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6B1D1" w14:textId="66C6B053" w:rsidR="00C47BD4" w:rsidRPr="00C47BD4" w:rsidRDefault="00C47BD4" w:rsidP="00C47BD4">
      <w:pPr>
        <w:spacing w:line="480" w:lineRule="auto"/>
        <w:rPr>
          <w:rFonts w:ascii="Times New Roman" w:hAnsi="Times New Roman" w:cs="Times New Roman"/>
          <w:b/>
          <w:color w:val="0070C0"/>
          <w:sz w:val="36"/>
          <w:szCs w:val="36"/>
        </w:rPr>
      </w:pPr>
      <w:bookmarkStart w:id="0" w:name="OLE_LINK63"/>
      <w:bookmarkStart w:id="1" w:name="OLE_LINK64"/>
      <w:r w:rsidRPr="00C47BD4">
        <w:rPr>
          <w:b/>
          <w:color w:val="0070C0"/>
          <w:sz w:val="36"/>
          <w:szCs w:val="36"/>
        </w:rPr>
        <w:t>Supplementary Information</w:t>
      </w:r>
    </w:p>
    <w:p w14:paraId="5696FC47" w14:textId="3AD44563" w:rsidR="000613D1" w:rsidRDefault="000613D1" w:rsidP="000613D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1008BC">
        <w:rPr>
          <w:rFonts w:ascii="Times New Roman" w:hAnsi="Times New Roman" w:cs="Times New Roman"/>
          <w:b/>
          <w:sz w:val="32"/>
          <w:szCs w:val="32"/>
        </w:rPr>
        <w:t>Establishment and evaluation of prediction model for multiple disease classification based on gut microbial data</w:t>
      </w:r>
    </w:p>
    <w:bookmarkEnd w:id="0"/>
    <w:bookmarkEnd w:id="1"/>
    <w:p w14:paraId="79591432" w14:textId="77777777" w:rsidR="000613D1" w:rsidRPr="001008BC" w:rsidRDefault="000613D1" w:rsidP="000613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08BC">
        <w:rPr>
          <w:rFonts w:ascii="Times New Roman" w:hAnsi="Times New Roman" w:cs="Times New Roman"/>
          <w:b/>
          <w:sz w:val="24"/>
          <w:szCs w:val="24"/>
        </w:rPr>
        <w:t>Sohyun Bang</w:t>
      </w:r>
      <w:bookmarkStart w:id="2" w:name="OLE_LINK47"/>
      <w:bookmarkStart w:id="3" w:name="OLE_LINK48"/>
      <w:bookmarkStart w:id="4" w:name="OLE_LINK49"/>
      <w:r w:rsidRPr="001008BC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bookmarkEnd w:id="2"/>
      <w:bookmarkEnd w:id="3"/>
      <w:bookmarkEnd w:id="4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1008BC">
        <w:rPr>
          <w:rFonts w:ascii="Times New Roman" w:hAnsi="Times New Roman" w:cs="Times New Roman"/>
          <w:b/>
          <w:sz w:val="24"/>
          <w:szCs w:val="24"/>
        </w:rPr>
        <w:t>, DongAhn Yoo</w:t>
      </w:r>
      <w:bookmarkStart w:id="5" w:name="OLE_LINK28"/>
      <w:bookmarkStart w:id="6" w:name="OLE_LINK29"/>
      <w:r w:rsidRPr="001008B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008BC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Soo-</w:t>
      </w:r>
      <w:r w:rsidRPr="00577E5D">
        <w:rPr>
          <w:rFonts w:ascii="Times New Roman" w:hAnsi="Times New Roman" w:cs="Times New Roman"/>
          <w:b/>
          <w:sz w:val="24"/>
          <w:szCs w:val="24"/>
        </w:rPr>
        <w:t>Jin Kim</w:t>
      </w:r>
      <w:r w:rsidRPr="001008BC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008B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5"/>
      <w:bookmarkEnd w:id="6"/>
      <w:r w:rsidRPr="00EE6DD3">
        <w:rPr>
          <w:rFonts w:ascii="Times New Roman" w:hAnsi="Times New Roman" w:cs="Times New Roman"/>
          <w:b/>
          <w:sz w:val="24"/>
          <w:szCs w:val="24"/>
        </w:rPr>
        <w:t>Soyun Jhang</w:t>
      </w:r>
      <w:r w:rsidRPr="001008BC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008BC">
        <w:rPr>
          <w:rFonts w:ascii="Times New Roman" w:hAnsi="Times New Roman" w:cs="Times New Roman"/>
          <w:b/>
          <w:kern w:val="0"/>
          <w:sz w:val="24"/>
          <w:szCs w:val="24"/>
        </w:rPr>
        <w:t>Seoae Cho</w:t>
      </w:r>
      <w:r w:rsidRPr="001008BC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1008BC">
        <w:rPr>
          <w:rFonts w:ascii="Times New Roman" w:hAnsi="Times New Roman" w:cs="Times New Roman"/>
          <w:b/>
          <w:sz w:val="24"/>
          <w:szCs w:val="24"/>
        </w:rPr>
        <w:t>, Heebal Kim</w:t>
      </w:r>
      <w:r w:rsidRPr="001008BC">
        <w:rPr>
          <w:rFonts w:ascii="Times New Roman" w:hAnsi="Times New Roman" w:cs="Times New Roman"/>
          <w:b/>
          <w:sz w:val="24"/>
          <w:szCs w:val="24"/>
          <w:vertAlign w:val="superscript"/>
        </w:rPr>
        <w:t>1,2,3§</w:t>
      </w:r>
    </w:p>
    <w:p w14:paraId="4C26BC38" w14:textId="4E77AEBC" w:rsidR="008A4CE6" w:rsidRDefault="008A4CE6" w:rsidP="00690738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1D6A465F" w14:textId="77777777" w:rsidR="00C47BD4" w:rsidRPr="001008BC" w:rsidRDefault="00C47BD4" w:rsidP="00C47BD4">
      <w:pPr>
        <w:rPr>
          <w:rFonts w:ascii="Times New Roman" w:hAnsi="Times New Roman" w:cs="Times New Roman"/>
          <w:szCs w:val="20"/>
        </w:rPr>
      </w:pPr>
      <w:r w:rsidRPr="001008BC">
        <w:rPr>
          <w:rFonts w:ascii="Times New Roman" w:hAnsi="Times New Roman" w:cs="Times New Roman"/>
          <w:szCs w:val="20"/>
          <w:vertAlign w:val="superscript"/>
        </w:rPr>
        <w:t>1</w:t>
      </w:r>
      <w:r w:rsidRPr="001008BC">
        <w:rPr>
          <w:rFonts w:ascii="Times New Roman" w:hAnsi="Times New Roman" w:cs="Times New Roman"/>
          <w:szCs w:val="20"/>
        </w:rPr>
        <w:t>Interdisciplinary Program in Bioinformatics, Seoul National University, Seoul 151-742, Republic of Korea.</w:t>
      </w:r>
    </w:p>
    <w:p w14:paraId="111A6675" w14:textId="77777777" w:rsidR="00C47BD4" w:rsidRPr="001008BC" w:rsidRDefault="00C47BD4" w:rsidP="00C47BD4">
      <w:pPr>
        <w:rPr>
          <w:rFonts w:ascii="Times New Roman" w:hAnsi="Times New Roman" w:cs="Times New Roman"/>
          <w:szCs w:val="20"/>
        </w:rPr>
      </w:pPr>
      <w:r w:rsidRPr="001008BC">
        <w:rPr>
          <w:rFonts w:ascii="Times New Roman" w:hAnsi="Times New Roman" w:cs="Times New Roman"/>
          <w:szCs w:val="20"/>
          <w:vertAlign w:val="superscript"/>
        </w:rPr>
        <w:t>2</w:t>
      </w:r>
      <w:r w:rsidRPr="001008BC">
        <w:rPr>
          <w:rFonts w:ascii="Times New Roman" w:hAnsi="Times New Roman" w:cs="Times New Roman"/>
          <w:szCs w:val="20"/>
        </w:rPr>
        <w:t>C&amp;K genomics, Seoul National University Research Park, Seoul 151-919, Republic of Korea.</w:t>
      </w:r>
    </w:p>
    <w:p w14:paraId="3CD955F8" w14:textId="77777777" w:rsidR="00C47BD4" w:rsidRPr="001008BC" w:rsidRDefault="00C47BD4" w:rsidP="00C47BD4">
      <w:pPr>
        <w:pStyle w:val="af2"/>
        <w:spacing w:line="276" w:lineRule="auto"/>
        <w:ind w:left="0"/>
        <w:jc w:val="both"/>
        <w:rPr>
          <w:rFonts w:eastAsiaTheme="minorEastAsia" w:cs="Times New Roman"/>
          <w:position w:val="7"/>
          <w:lang w:eastAsia="ko-KR"/>
        </w:rPr>
      </w:pPr>
      <w:r w:rsidRPr="001008BC">
        <w:rPr>
          <w:rFonts w:eastAsiaTheme="minorEastAsia" w:cs="Times New Roman"/>
          <w:position w:val="7"/>
          <w:vertAlign w:val="superscript"/>
          <w:lang w:eastAsia="ko-KR"/>
        </w:rPr>
        <w:t>3</w:t>
      </w:r>
      <w:r w:rsidRPr="001008BC">
        <w:rPr>
          <w:rFonts w:cs="Times New Roman"/>
          <w:position w:val="7"/>
        </w:rPr>
        <w:t>Department of Agricultural Biotechnology and Research Institute</w:t>
      </w:r>
      <w:r w:rsidRPr="001008BC">
        <w:rPr>
          <w:rFonts w:eastAsiaTheme="minorEastAsia" w:cs="Times New Roman"/>
          <w:position w:val="7"/>
          <w:lang w:eastAsia="ko-KR"/>
        </w:rPr>
        <w:t xml:space="preserve"> of </w:t>
      </w:r>
      <w:r w:rsidRPr="001008BC">
        <w:rPr>
          <w:rFonts w:cs="Times New Roman"/>
          <w:position w:val="7"/>
        </w:rPr>
        <w:t>Agriculture and Life Sciences, Seoul National University, Seoul, Republic of Korea.</w:t>
      </w:r>
    </w:p>
    <w:p w14:paraId="78C3DF29" w14:textId="77777777" w:rsidR="00C47BD4" w:rsidRDefault="00C47BD4" w:rsidP="00C47BD4">
      <w:pPr>
        <w:spacing w:line="480" w:lineRule="auto"/>
        <w:rPr>
          <w:rFonts w:ascii="Times New Roman" w:hAnsi="Times New Roman" w:cs="Times New Roman"/>
          <w:sz w:val="22"/>
        </w:rPr>
      </w:pPr>
    </w:p>
    <w:p w14:paraId="0D552075" w14:textId="77777777" w:rsidR="00C47BD4" w:rsidRPr="00D30EA4" w:rsidRDefault="00C47BD4" w:rsidP="00C47BD4">
      <w:pPr>
        <w:spacing w:line="360" w:lineRule="auto"/>
        <w:rPr>
          <w:rFonts w:ascii="Times New Roman" w:hAnsi="Times New Roman" w:cs="Times New Roman"/>
        </w:rPr>
      </w:pPr>
      <w:r w:rsidRPr="00D30EA4">
        <w:rPr>
          <w:rFonts w:ascii="Times New Roman" w:hAnsi="Times New Roman" w:cs="Times New Roman" w:hint="eastAsia"/>
          <w:vertAlign w:val="superscript"/>
        </w:rPr>
        <w:t>*</w:t>
      </w:r>
      <w:r w:rsidRPr="00D30EA4">
        <w:rPr>
          <w:rFonts w:ascii="Times New Roman" w:hAnsi="Times New Roman" w:cs="Times New Roman"/>
        </w:rPr>
        <w:t xml:space="preserve"> </w:t>
      </w:r>
      <w:r w:rsidRPr="00D30EA4">
        <w:rPr>
          <w:rFonts w:ascii="Times New Roman" w:hAnsi="Times New Roman" w:cs="Times New Roman" w:hint="eastAsia"/>
        </w:rPr>
        <w:t>F</w:t>
      </w:r>
      <w:r w:rsidRPr="00D30EA4">
        <w:rPr>
          <w:rFonts w:ascii="Times New Roman" w:hAnsi="Times New Roman" w:cs="Times New Roman"/>
        </w:rPr>
        <w:t>irst author</w:t>
      </w:r>
    </w:p>
    <w:p w14:paraId="15CAE606" w14:textId="77777777" w:rsidR="00C47BD4" w:rsidRPr="001008BC" w:rsidRDefault="00C47BD4" w:rsidP="00C47BD4">
      <w:pPr>
        <w:spacing w:line="360" w:lineRule="auto"/>
        <w:rPr>
          <w:rFonts w:ascii="Times New Roman" w:hAnsi="Times New Roman" w:cs="Times New Roman"/>
        </w:rPr>
      </w:pPr>
      <w:r w:rsidRPr="001008BC">
        <w:rPr>
          <w:rFonts w:ascii="Times New Roman" w:hAnsi="Times New Roman" w:cs="Times New Roman"/>
          <w:vertAlign w:val="superscript"/>
        </w:rPr>
        <w:t xml:space="preserve">§ </w:t>
      </w:r>
      <w:r w:rsidRPr="001008BC">
        <w:rPr>
          <w:rFonts w:ascii="Times New Roman" w:hAnsi="Times New Roman" w:cs="Times New Roman"/>
        </w:rPr>
        <w:t xml:space="preserve">Corresponding author </w:t>
      </w:r>
    </w:p>
    <w:p w14:paraId="23E72C87" w14:textId="77777777" w:rsidR="00C47BD4" w:rsidRPr="001008BC" w:rsidRDefault="00C47BD4" w:rsidP="00C47BD4">
      <w:pPr>
        <w:rPr>
          <w:rFonts w:ascii="Times New Roman" w:hAnsi="Times New Roman" w:cs="Times New Roman"/>
        </w:rPr>
      </w:pPr>
      <w:r w:rsidRPr="001008BC">
        <w:rPr>
          <w:rFonts w:ascii="Times New Roman" w:hAnsi="Times New Roman" w:cs="Times New Roman"/>
        </w:rPr>
        <w:t>Heebal Kim: Tel: +82-2-880-4803, Fax: +82-2-883-8812; E-mail: heebal@snu.ac.kr</w:t>
      </w:r>
    </w:p>
    <w:p w14:paraId="60773C36" w14:textId="47189850" w:rsidR="000613D1" w:rsidRPr="00C47BD4" w:rsidRDefault="000613D1" w:rsidP="00690738">
      <w:pPr>
        <w:rPr>
          <w:rFonts w:ascii="Times New Roman" w:hAnsi="Times New Roman" w:cs="Times New Roman"/>
          <w:kern w:val="0"/>
          <w:sz w:val="28"/>
          <w:szCs w:val="28"/>
        </w:rPr>
      </w:pPr>
      <w:bookmarkStart w:id="7" w:name="_GoBack"/>
      <w:bookmarkEnd w:id="7"/>
    </w:p>
    <w:p w14:paraId="3453D3B2" w14:textId="77777777" w:rsidR="00C47BD4" w:rsidRDefault="00C47BD4" w:rsidP="007C50D7">
      <w:pPr>
        <w:pStyle w:val="a5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48AA196" w14:textId="0E357846" w:rsidR="007C50D7" w:rsidRPr="00EB602C" w:rsidRDefault="007C50D7" w:rsidP="007C50D7">
      <w:pPr>
        <w:pStyle w:val="a5"/>
        <w:rPr>
          <w:rFonts w:ascii="Times New Roman" w:hAnsi="Times New Roman" w:cs="Times New Roman"/>
          <w:sz w:val="22"/>
          <w:szCs w:val="22"/>
        </w:rPr>
      </w:pPr>
      <w:r w:rsidRPr="00EB602C">
        <w:rPr>
          <w:rFonts w:ascii="Times New Roman" w:hAnsi="Times New Roman" w:cs="Times New Roman"/>
          <w:sz w:val="22"/>
          <w:szCs w:val="22"/>
        </w:rPr>
        <w:lastRenderedPageBreak/>
        <w:t>Figure S</w:t>
      </w:r>
      <w:r w:rsidRPr="00EB602C">
        <w:rPr>
          <w:rFonts w:ascii="Times New Roman" w:hAnsi="Times New Roman" w:cs="Times New Roman"/>
          <w:sz w:val="22"/>
          <w:szCs w:val="22"/>
        </w:rPr>
        <w:fldChar w:fldCharType="begin"/>
      </w:r>
      <w:r w:rsidRPr="00EB602C">
        <w:rPr>
          <w:rFonts w:ascii="Times New Roman" w:hAnsi="Times New Roman" w:cs="Times New Roman"/>
          <w:sz w:val="22"/>
          <w:szCs w:val="22"/>
        </w:rPr>
        <w:instrText xml:space="preserve"> SEQ Figure_S \* ARABIC </w:instrText>
      </w:r>
      <w:r w:rsidRPr="00EB602C">
        <w:rPr>
          <w:rFonts w:ascii="Times New Roman" w:hAnsi="Times New Roman" w:cs="Times New Roman"/>
          <w:sz w:val="22"/>
          <w:szCs w:val="22"/>
        </w:rPr>
        <w:fldChar w:fldCharType="separate"/>
      </w:r>
      <w:r w:rsidRPr="00EB602C">
        <w:rPr>
          <w:rFonts w:ascii="Times New Roman" w:hAnsi="Times New Roman" w:cs="Times New Roman"/>
          <w:noProof/>
          <w:sz w:val="22"/>
          <w:szCs w:val="22"/>
        </w:rPr>
        <w:t>1</w:t>
      </w:r>
      <w:r w:rsidRPr="00EB602C">
        <w:rPr>
          <w:rFonts w:ascii="Times New Roman" w:hAnsi="Times New Roman" w:cs="Times New Roman"/>
          <w:sz w:val="22"/>
          <w:szCs w:val="22"/>
        </w:rPr>
        <w:fldChar w:fldCharType="end"/>
      </w:r>
      <w:r w:rsidRPr="00EB602C">
        <w:rPr>
          <w:rFonts w:ascii="Times New Roman" w:hAnsi="Times New Roman" w:cs="Times New Roman"/>
          <w:sz w:val="22"/>
          <w:szCs w:val="22"/>
        </w:rPr>
        <w:t>. The number of intersect of selected features from FS and BE</w:t>
      </w:r>
    </w:p>
    <w:p w14:paraId="6C35D87C" w14:textId="7F5A5253" w:rsidR="007C50D7" w:rsidRPr="007C50D7" w:rsidRDefault="007C50D7" w:rsidP="007C50D7">
      <w:pPr>
        <w:pStyle w:val="a5"/>
        <w:keepNext/>
      </w:pPr>
    </w:p>
    <w:p w14:paraId="5E5AAF41" w14:textId="77777777" w:rsidR="00D05EBE" w:rsidRPr="00D05EBE" w:rsidRDefault="008051CE" w:rsidP="00D05EBE">
      <w:r>
        <w:rPr>
          <w:noProof/>
        </w:rPr>
        <w:drawing>
          <wp:inline distT="0" distB="0" distL="0" distR="0" wp14:anchorId="65773256" wp14:editId="7749A83E">
            <wp:extent cx="5731510" cy="43478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diagra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87A0" w14:textId="6D5AC6E3" w:rsidR="00E347A9" w:rsidRDefault="00CA1A40" w:rsidP="00CA27B7">
      <w:pPr>
        <w:pStyle w:val="a5"/>
        <w:jc w:val="center"/>
      </w:pPr>
      <w:r>
        <w:br w:type="page"/>
      </w:r>
    </w:p>
    <w:p w14:paraId="2EE93269" w14:textId="068A8992" w:rsidR="007C50D7" w:rsidRPr="00E41D2C" w:rsidRDefault="007C50D7" w:rsidP="007C50D7">
      <w:pPr>
        <w:pStyle w:val="a5"/>
        <w:keepNext/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lastRenderedPageBreak/>
        <w:t>Table S</w:t>
      </w:r>
      <w:r w:rsidRPr="00E41D2C">
        <w:rPr>
          <w:rFonts w:ascii="Times New Roman" w:hAnsi="Times New Roman" w:cs="Times New Roman"/>
        </w:rPr>
        <w:fldChar w:fldCharType="begin"/>
      </w:r>
      <w:r w:rsidRPr="00E41D2C">
        <w:rPr>
          <w:rFonts w:ascii="Times New Roman" w:hAnsi="Times New Roman" w:cs="Times New Roman"/>
        </w:rPr>
        <w:instrText xml:space="preserve"> SEQ Table_S \* ARABIC </w:instrText>
      </w:r>
      <w:r w:rsidRPr="00E41D2C">
        <w:rPr>
          <w:rFonts w:ascii="Times New Roman" w:hAnsi="Times New Roman" w:cs="Times New Roman"/>
        </w:rPr>
        <w:fldChar w:fldCharType="separate"/>
      </w:r>
      <w:r w:rsidR="00C83534" w:rsidRPr="00E41D2C">
        <w:rPr>
          <w:rFonts w:ascii="Times New Roman" w:hAnsi="Times New Roman" w:cs="Times New Roman"/>
          <w:noProof/>
        </w:rPr>
        <w:t>1</w:t>
      </w:r>
      <w:r w:rsidRPr="00E41D2C">
        <w:rPr>
          <w:rFonts w:ascii="Times New Roman" w:hAnsi="Times New Roman" w:cs="Times New Roman"/>
        </w:rPr>
        <w:fldChar w:fldCharType="end"/>
      </w:r>
      <w:r w:rsidRPr="00E41D2C">
        <w:rPr>
          <w:rFonts w:ascii="Times New Roman" w:hAnsi="Times New Roman" w:cs="Times New Roman"/>
        </w:rPr>
        <w:t>. Parameters for KNN algorithm</w:t>
      </w:r>
      <w:r w:rsidR="007E446C">
        <w:rPr>
          <w:rFonts w:ascii="Times New Roman" w:hAnsi="Times New Roman" w:cs="Times New Roman"/>
        </w:rPr>
        <w:t xml:space="preserve">. </w:t>
      </w:r>
      <w:r w:rsidR="007E446C" w:rsidRPr="00534E3C">
        <w:rPr>
          <w:rFonts w:ascii="Times New Roman" w:hAnsi="Times New Roman" w:cs="Times New Roman"/>
          <w:b w:val="0"/>
        </w:rPr>
        <w:t>The highest accuracy was shown in bold for each ta</w:t>
      </w:r>
      <w:r w:rsidR="00534E3C">
        <w:rPr>
          <w:rFonts w:ascii="Times New Roman" w:hAnsi="Times New Roman" w:cs="Times New Roman"/>
          <w:b w:val="0"/>
        </w:rPr>
        <w:t>xo</w:t>
      </w:r>
      <w:r w:rsidR="007E446C" w:rsidRPr="00534E3C">
        <w:rPr>
          <w:rFonts w:ascii="Times New Roman" w:hAnsi="Times New Roman" w:cs="Times New Roman"/>
          <w:b w:val="0"/>
        </w:rPr>
        <w:t>nomy level</w:t>
      </w:r>
      <w:r w:rsidR="00534E3C">
        <w:rPr>
          <w:rFonts w:ascii="Times New Roman" w:hAnsi="Times New Roman" w:cs="Times New Roman"/>
          <w:b w:val="0"/>
        </w:rPr>
        <w:t>.</w:t>
      </w:r>
    </w:p>
    <w:tbl>
      <w:tblPr>
        <w:tblW w:w="4953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741"/>
        <w:gridCol w:w="1465"/>
        <w:gridCol w:w="1465"/>
        <w:gridCol w:w="1465"/>
        <w:gridCol w:w="1377"/>
      </w:tblGrid>
      <w:tr w:rsidR="007C50D7" w:rsidRPr="00E41D2C" w14:paraId="391405EE" w14:textId="77777777" w:rsidTr="001A0234">
        <w:trPr>
          <w:trHeight w:val="348"/>
          <w:jc w:val="center"/>
        </w:trPr>
        <w:tc>
          <w:tcPr>
            <w:tcW w:w="789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FF32" w14:textId="4A199276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  <w:r w:rsidR="00F04496"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K)</w:t>
            </w:r>
          </w:p>
        </w:tc>
        <w:tc>
          <w:tcPr>
            <w:tcW w:w="421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30E30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</w:tr>
      <w:tr w:rsidR="007C50D7" w:rsidRPr="00E41D2C" w14:paraId="3F4E9480" w14:textId="77777777" w:rsidTr="001A0234">
        <w:trPr>
          <w:trHeight w:val="348"/>
          <w:jc w:val="center"/>
        </w:trPr>
        <w:tc>
          <w:tcPr>
            <w:tcW w:w="7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441AB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1E86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FFFA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F90E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62C1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69B1" w14:textId="77777777" w:rsidR="007C50D7" w:rsidRPr="00E41D2C" w:rsidRDefault="007C50D7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EB602C" w:rsidRPr="00E41D2C" w14:paraId="3804AE99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CD3D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5B9" w14:textId="518D5B0D" w:rsidR="00EB602C" w:rsidRPr="00687C3E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hAnsi="Times New Roman" w:cs="Times New Roman"/>
                <w:b/>
                <w:sz w:val="18"/>
                <w:szCs w:val="18"/>
              </w:rPr>
              <w:t>53.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EDE" w14:textId="6B605032" w:rsidR="00EB602C" w:rsidRPr="00687C3E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hAnsi="Times New Roman" w:cs="Times New Roman"/>
                <w:b/>
                <w:sz w:val="18"/>
                <w:szCs w:val="18"/>
              </w:rPr>
              <w:t>66.9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3BB" w14:textId="16039D11" w:rsidR="00EB602C" w:rsidRPr="00687C3E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hAnsi="Times New Roman" w:cs="Times New Roman"/>
                <w:b/>
                <w:sz w:val="18"/>
                <w:szCs w:val="18"/>
              </w:rPr>
              <w:t>71.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B27" w14:textId="4D3B78A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286E" w14:textId="137B4D1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75</w:t>
            </w:r>
          </w:p>
        </w:tc>
      </w:tr>
      <w:tr w:rsidR="00EB602C" w:rsidRPr="00E41D2C" w14:paraId="75B514BD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E49F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4B8" w14:textId="4149F7C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2.7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8DD" w14:textId="5A311B7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5.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B98" w14:textId="17E00F7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30BB" w14:textId="770FBF9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8.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35FF5" w14:textId="0AEE375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75</w:t>
            </w:r>
          </w:p>
        </w:tc>
      </w:tr>
      <w:tr w:rsidR="00EB602C" w:rsidRPr="00E41D2C" w14:paraId="7C731703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959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904F" w14:textId="611C4A3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0FE" w14:textId="04611BB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4.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640" w14:textId="3F78B55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742" w14:textId="3D9505B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28EF" w14:textId="1924A877" w:rsidR="00EB602C" w:rsidRPr="00687C3E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hAnsi="Times New Roman" w:cs="Times New Roman"/>
                <w:b/>
                <w:sz w:val="18"/>
                <w:szCs w:val="18"/>
              </w:rPr>
              <w:t>82.18</w:t>
            </w:r>
          </w:p>
        </w:tc>
      </w:tr>
      <w:tr w:rsidR="00EB602C" w:rsidRPr="00E41D2C" w14:paraId="41D3CDB5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C52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4C5" w14:textId="2378BED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DF9" w14:textId="6A3DBB3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3.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0C39" w14:textId="721D12B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41C" w14:textId="5A2869C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F938" w14:textId="58ACD87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47</w:t>
            </w:r>
          </w:p>
        </w:tc>
      </w:tr>
      <w:tr w:rsidR="00EB602C" w:rsidRPr="00E41D2C" w14:paraId="61F42B30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75F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D12" w14:textId="55C70E3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B5F" w14:textId="631F335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2.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191" w14:textId="2F3EA40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4A71" w14:textId="6064835D" w:rsidR="00EB602C" w:rsidRPr="00687C3E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hAnsi="Times New Roman" w:cs="Times New Roman"/>
                <w:b/>
                <w:sz w:val="18"/>
                <w:szCs w:val="18"/>
              </w:rPr>
              <w:t>71.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7E75" w14:textId="112C0B3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18</w:t>
            </w:r>
          </w:p>
        </w:tc>
      </w:tr>
      <w:tr w:rsidR="00EB602C" w:rsidRPr="00E41D2C" w14:paraId="2A5F2713" w14:textId="77777777" w:rsidTr="00EB602C">
        <w:trPr>
          <w:trHeight w:val="348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C4B9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9D0" w14:textId="3BFB11D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D19" w14:textId="33E4C58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1.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7E6F" w14:textId="2387B32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6CF" w14:textId="59B9CA9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B4EE8" w14:textId="2355B66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61</w:t>
            </w:r>
          </w:p>
        </w:tc>
      </w:tr>
      <w:tr w:rsidR="00EB602C" w:rsidRPr="00E41D2C" w14:paraId="0447D8F8" w14:textId="77777777" w:rsidTr="00EB602C">
        <w:trPr>
          <w:trHeight w:val="360"/>
          <w:jc w:val="center"/>
        </w:trPr>
        <w:tc>
          <w:tcPr>
            <w:tcW w:w="7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C312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41BC" w14:textId="1B9A797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8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ABFB" w14:textId="2CF0E75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0.2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7821" w14:textId="497A2AF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7.1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4973" w14:textId="31AF303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BB36" w14:textId="3AFA637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0.75</w:t>
            </w:r>
          </w:p>
        </w:tc>
      </w:tr>
    </w:tbl>
    <w:p w14:paraId="7F6BAA71" w14:textId="26E1AA2A" w:rsidR="00BD32E5" w:rsidRPr="00E41D2C" w:rsidRDefault="00BD32E5" w:rsidP="00BD32E5">
      <w:pPr>
        <w:rPr>
          <w:rFonts w:ascii="Times New Roman" w:hAnsi="Times New Roman" w:cs="Times New Roman"/>
        </w:rPr>
      </w:pPr>
    </w:p>
    <w:p w14:paraId="3A49CAED" w14:textId="4012712D" w:rsidR="0055728E" w:rsidRPr="00E41D2C" w:rsidRDefault="0055728E" w:rsidP="00BD32E5">
      <w:pPr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br w:type="page"/>
      </w:r>
    </w:p>
    <w:p w14:paraId="648FB68D" w14:textId="6B0146D9" w:rsidR="0055728E" w:rsidRPr="00E41D2C" w:rsidRDefault="0055728E" w:rsidP="0055728E">
      <w:pPr>
        <w:pStyle w:val="a5"/>
        <w:keepNext/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lastRenderedPageBreak/>
        <w:t>Table S</w:t>
      </w:r>
      <w:r w:rsidRPr="00E41D2C">
        <w:rPr>
          <w:rFonts w:ascii="Times New Roman" w:hAnsi="Times New Roman" w:cs="Times New Roman"/>
        </w:rPr>
        <w:fldChar w:fldCharType="begin"/>
      </w:r>
      <w:r w:rsidRPr="00E41D2C">
        <w:rPr>
          <w:rFonts w:ascii="Times New Roman" w:hAnsi="Times New Roman" w:cs="Times New Roman"/>
        </w:rPr>
        <w:instrText xml:space="preserve"> SEQ Table_S \* ARABIC </w:instrText>
      </w:r>
      <w:r w:rsidRPr="00E41D2C">
        <w:rPr>
          <w:rFonts w:ascii="Times New Roman" w:hAnsi="Times New Roman" w:cs="Times New Roman"/>
        </w:rPr>
        <w:fldChar w:fldCharType="separate"/>
      </w:r>
      <w:r w:rsidR="00C83534" w:rsidRPr="00E41D2C">
        <w:rPr>
          <w:rFonts w:ascii="Times New Roman" w:hAnsi="Times New Roman" w:cs="Times New Roman"/>
          <w:noProof/>
        </w:rPr>
        <w:t>2</w:t>
      </w:r>
      <w:r w:rsidRPr="00E41D2C">
        <w:rPr>
          <w:rFonts w:ascii="Times New Roman" w:hAnsi="Times New Roman" w:cs="Times New Roman"/>
        </w:rPr>
        <w:fldChar w:fldCharType="end"/>
      </w:r>
      <w:r w:rsidRPr="00E41D2C">
        <w:rPr>
          <w:rFonts w:ascii="Times New Roman" w:hAnsi="Times New Roman" w:cs="Times New Roman"/>
        </w:rPr>
        <w:t>. Parameters of LogitBoost algorithm</w:t>
      </w:r>
      <w:r w:rsidR="00534E3C">
        <w:rPr>
          <w:rFonts w:ascii="Times New Roman" w:hAnsi="Times New Roman" w:cs="Times New Roman"/>
        </w:rPr>
        <w:t xml:space="preserve">. </w:t>
      </w:r>
      <w:r w:rsidR="00534E3C" w:rsidRPr="00534E3C">
        <w:rPr>
          <w:rFonts w:ascii="Times New Roman" w:hAnsi="Times New Roman" w:cs="Times New Roman"/>
          <w:b w:val="0"/>
        </w:rPr>
        <w:t>The highest accuracy was shown in bold for each ta</w:t>
      </w:r>
      <w:r w:rsidR="00534E3C">
        <w:rPr>
          <w:rFonts w:ascii="Times New Roman" w:hAnsi="Times New Roman" w:cs="Times New Roman"/>
          <w:b w:val="0"/>
        </w:rPr>
        <w:t>xo</w:t>
      </w:r>
      <w:r w:rsidR="00534E3C" w:rsidRPr="00534E3C">
        <w:rPr>
          <w:rFonts w:ascii="Times New Roman" w:hAnsi="Times New Roman" w:cs="Times New Roman"/>
          <w:b w:val="0"/>
        </w:rPr>
        <w:t>nomy level</w:t>
      </w:r>
      <w:r w:rsidR="00534E3C">
        <w:rPr>
          <w:rFonts w:ascii="Times New Roman" w:hAnsi="Times New Roman" w:cs="Times New Roman"/>
          <w:b w:val="0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5"/>
        <w:gridCol w:w="1375"/>
        <w:gridCol w:w="1374"/>
        <w:gridCol w:w="1374"/>
        <w:gridCol w:w="1374"/>
        <w:gridCol w:w="1374"/>
      </w:tblGrid>
      <w:tr w:rsidR="0055728E" w:rsidRPr="00E41D2C" w14:paraId="7849A8B3" w14:textId="77777777" w:rsidTr="001A0234">
        <w:trPr>
          <w:trHeight w:val="20"/>
        </w:trPr>
        <w:tc>
          <w:tcPr>
            <w:tcW w:w="1185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5253" w14:textId="4CE56AD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  <w:r w:rsidR="00F04496"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I)</w:t>
            </w:r>
          </w:p>
        </w:tc>
        <w:tc>
          <w:tcPr>
            <w:tcW w:w="3815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72EF0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</w:tr>
      <w:tr w:rsidR="0055728E" w:rsidRPr="00E41D2C" w14:paraId="3F7189CA" w14:textId="77777777" w:rsidTr="001A0234">
        <w:trPr>
          <w:trHeight w:val="20"/>
        </w:trPr>
        <w:tc>
          <w:tcPr>
            <w:tcW w:w="1185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9D94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7B8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5BE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E05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778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2A4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EB602C" w:rsidRPr="00E41D2C" w14:paraId="240B847B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DE9B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9A14" w14:textId="1083959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2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CCD4" w14:textId="70EDD75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0.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D083" w14:textId="7B2DF96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5.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EFDB" w14:textId="3F89DEC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D57C3A" w14:textId="11BD589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73</w:t>
            </w:r>
          </w:p>
        </w:tc>
      </w:tr>
      <w:tr w:rsidR="00EB602C" w:rsidRPr="00E41D2C" w14:paraId="06E56171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1A21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4DB6" w14:textId="0FD6466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2445" w14:textId="28C7136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4.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4D27" w14:textId="2FD00A0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7BBA" w14:textId="0359CBD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AE6F01" w14:textId="1ECE924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18</w:t>
            </w:r>
          </w:p>
        </w:tc>
      </w:tr>
      <w:tr w:rsidR="00EB602C" w:rsidRPr="00E41D2C" w14:paraId="59A80477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EAFE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DBED" w14:textId="009D4BA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0225" w14:textId="2030E9E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7.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0069" w14:textId="4C4C982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941D" w14:textId="2230C8A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C9D975" w14:textId="125E11A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63</w:t>
            </w:r>
          </w:p>
        </w:tc>
      </w:tr>
      <w:tr w:rsidR="00EB602C" w:rsidRPr="00E41D2C" w14:paraId="3CCFF2EE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3475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1D34" w14:textId="445797A6" w:rsidR="00EB602C" w:rsidRPr="000C60D3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C60D3">
              <w:rPr>
                <w:rFonts w:ascii="Times New Roman" w:hAnsi="Times New Roman" w:cs="Times New Roman"/>
                <w:b/>
                <w:sz w:val="18"/>
                <w:szCs w:val="18"/>
              </w:rPr>
              <w:t>57.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56A3" w14:textId="0C504D6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7.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AA12" w14:textId="63EC156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3BF2" w14:textId="09431D0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2F90B9" w14:textId="06DC7FA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5.92</w:t>
            </w:r>
          </w:p>
        </w:tc>
      </w:tr>
      <w:tr w:rsidR="00EB602C" w:rsidRPr="00E41D2C" w14:paraId="1421551E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79B1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3DFE" w14:textId="12C3C59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DFB6" w14:textId="0E72555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8.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29EC" w14:textId="615091D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5.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36A6" w14:textId="3D1A5EF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9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6B5825" w14:textId="5DE6E10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8.07</w:t>
            </w:r>
          </w:p>
        </w:tc>
      </w:tr>
      <w:tr w:rsidR="00EB602C" w:rsidRPr="00E41D2C" w14:paraId="02C96BB3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12EC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DC52" w14:textId="350AA77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27E8" w14:textId="2F97F54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BB42" w14:textId="2A0F3C3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4.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B3DC" w14:textId="24E7E03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0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71D371" w14:textId="6CD7165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1.09</w:t>
            </w:r>
          </w:p>
        </w:tc>
      </w:tr>
      <w:tr w:rsidR="00EB602C" w:rsidRPr="00E41D2C" w14:paraId="56AD45E7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56BF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9105" w14:textId="2325948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16B0" w14:textId="0A4D580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637D" w14:textId="36266D1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6.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879B" w14:textId="6749E06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700CF1" w14:textId="4421D57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0.66</w:t>
            </w:r>
          </w:p>
        </w:tc>
      </w:tr>
      <w:tr w:rsidR="00EB602C" w:rsidRPr="00E41D2C" w14:paraId="61E40A31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8C4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6611" w14:textId="601B639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980F" w14:textId="6DAC3F7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30EB" w14:textId="39AA953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6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8D6D" w14:textId="4F27B7F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DE515B" w14:textId="05D648F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1.24</w:t>
            </w:r>
          </w:p>
        </w:tc>
      </w:tr>
      <w:tr w:rsidR="00EB602C" w:rsidRPr="00E41D2C" w14:paraId="555DF970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D6A4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0714" w14:textId="32DE934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5844" w14:textId="069FCA1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05EA" w14:textId="3071750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BA5A" w14:textId="6DF6E21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1.6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59C816" w14:textId="38EA9FD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1.95</w:t>
            </w:r>
          </w:p>
        </w:tc>
      </w:tr>
      <w:tr w:rsidR="00EB602C" w:rsidRPr="00E41D2C" w14:paraId="755EAC47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2ADC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065A" w14:textId="56EF23A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68A9" w14:textId="64C9E0C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FD8D" w14:textId="4CBF345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6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E21D" w14:textId="2217A8E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6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754ED8" w14:textId="77F2372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1.95</w:t>
            </w:r>
          </w:p>
        </w:tc>
      </w:tr>
      <w:tr w:rsidR="00EB602C" w:rsidRPr="00E41D2C" w14:paraId="03156F31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AB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F01C" w14:textId="417352C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5604" w14:textId="7BC1092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83E3" w14:textId="14C7E06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6A4A" w14:textId="7D166EC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9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2D7604" w14:textId="00EA99F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2.82</w:t>
            </w:r>
          </w:p>
        </w:tc>
      </w:tr>
      <w:tr w:rsidR="00EB602C" w:rsidRPr="00E41D2C" w14:paraId="3DC60835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687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89E0" w14:textId="52914BA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55C2" w14:textId="50C1D32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9EDC" w14:textId="04F9E6D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3E47" w14:textId="1240C24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941A6A" w14:textId="69DF4F8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2.67</w:t>
            </w:r>
          </w:p>
        </w:tc>
      </w:tr>
      <w:tr w:rsidR="00EB602C" w:rsidRPr="00E41D2C" w14:paraId="42D77FB8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BFD4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1B68" w14:textId="7FEA19D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3422" w14:textId="25534BB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BD89" w14:textId="2675B2A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6.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3205" w14:textId="709B51A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D0D066" w14:textId="12C9C34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2.67</w:t>
            </w:r>
          </w:p>
        </w:tc>
      </w:tr>
      <w:tr w:rsidR="00EB602C" w:rsidRPr="00E41D2C" w14:paraId="152666FE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8532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A75B" w14:textId="377940B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1FE2" w14:textId="55E26D8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E210" w14:textId="6D5D21D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6C29" w14:textId="4E4645F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BC2D65" w14:textId="462AF96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39</w:t>
            </w:r>
          </w:p>
        </w:tc>
      </w:tr>
      <w:tr w:rsidR="00EB602C" w:rsidRPr="00E41D2C" w14:paraId="55003B62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D5F1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7D2F" w14:textId="3E95095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26A7" w14:textId="46074D6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9F73" w14:textId="70649BC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BCE6" w14:textId="67172D7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3366EC" w14:textId="0FCEB03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82</w:t>
            </w:r>
          </w:p>
        </w:tc>
      </w:tr>
      <w:tr w:rsidR="00EB602C" w:rsidRPr="00E41D2C" w14:paraId="5C9A61EC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FBAB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7329" w14:textId="60DFFE5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D3E5" w14:textId="437231D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D686" w14:textId="5A78C85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C6D1" w14:textId="51E9783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BA2E99" w14:textId="6D2C3E1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2.82</w:t>
            </w:r>
          </w:p>
        </w:tc>
      </w:tr>
      <w:tr w:rsidR="00EB602C" w:rsidRPr="00E41D2C" w14:paraId="05D7E4A4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795F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F4CC" w14:textId="7578C54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3.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144C" w14:textId="2926C82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6772" w14:textId="7C29305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7753" w14:textId="5E2EF37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2D8F1C" w14:textId="0BB29A4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54</w:t>
            </w:r>
          </w:p>
        </w:tc>
      </w:tr>
      <w:tr w:rsidR="00EB602C" w:rsidRPr="00E41D2C" w14:paraId="4C1EA00E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1549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7AB6" w14:textId="7D17FE3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6393" w14:textId="3848547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AE83" w14:textId="25FF9BA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7C3B" w14:textId="52F2B94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F5C1F6" w14:textId="3ED2DC3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2.67</w:t>
            </w:r>
          </w:p>
        </w:tc>
      </w:tr>
      <w:tr w:rsidR="00EB602C" w:rsidRPr="00E41D2C" w14:paraId="737AEA6B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20F0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7E96" w14:textId="3D6479F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33CE" w14:textId="059A5E0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5494" w14:textId="74C2320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6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9D70" w14:textId="00DF229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41AC46" w14:textId="615036F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</w:tr>
      <w:tr w:rsidR="00EB602C" w:rsidRPr="00E41D2C" w14:paraId="4C07C94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07C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2F57" w14:textId="7D4164B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F279" w14:textId="46ECB1C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EBF1" w14:textId="666915F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4A2C" w14:textId="06B2567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5.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FF8115" w14:textId="32F32ED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</w:tr>
      <w:tr w:rsidR="00EB602C" w:rsidRPr="00E41D2C" w14:paraId="69A92B4C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DA5F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5B15" w14:textId="11897E0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160A" w14:textId="413BAE5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3634" w14:textId="033EBA6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480C" w14:textId="275DA56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50F3E4" w14:textId="430280F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54</w:t>
            </w:r>
          </w:p>
        </w:tc>
      </w:tr>
      <w:tr w:rsidR="00EB602C" w:rsidRPr="00E41D2C" w14:paraId="3F7FC28B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E8AA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845E" w14:textId="4B9510B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F657" w14:textId="29B835D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72E6" w14:textId="1B8AB8F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AECF" w14:textId="1D6FC0F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ABF916" w14:textId="443A914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68</w:t>
            </w:r>
          </w:p>
        </w:tc>
      </w:tr>
      <w:tr w:rsidR="00EB602C" w:rsidRPr="00E41D2C" w14:paraId="59385D47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2A9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7908" w14:textId="02D921F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1F1F" w14:textId="0368C67D" w:rsidR="00EB602C" w:rsidRPr="00CF15FF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hAnsi="Times New Roman" w:cs="Times New Roman"/>
                <w:b/>
                <w:sz w:val="18"/>
                <w:szCs w:val="18"/>
              </w:rPr>
              <w:t>71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9B5D" w14:textId="60372F7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13FB" w14:textId="52041F2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1B4BD0" w14:textId="4324BBC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54</w:t>
            </w:r>
          </w:p>
        </w:tc>
      </w:tr>
      <w:tr w:rsidR="00EB602C" w:rsidRPr="00E41D2C" w14:paraId="137DD554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4A27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A071" w14:textId="41E25CF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0CEF" w14:textId="4A3C2EF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E64C" w14:textId="0570B7C4" w:rsidR="00EB602C" w:rsidRPr="00CF15FF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hAnsi="Times New Roman" w:cs="Times New Roman"/>
                <w:b/>
                <w:sz w:val="18"/>
                <w:szCs w:val="18"/>
              </w:rPr>
              <w:t>79.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B14C" w14:textId="3E90AB0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519995" w14:textId="1FF6DAA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40</w:t>
            </w:r>
          </w:p>
        </w:tc>
      </w:tr>
      <w:tr w:rsidR="00EB602C" w:rsidRPr="00E41D2C" w14:paraId="4C6C31E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B614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10CE" w14:textId="182A514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8C1E" w14:textId="0273532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6093" w14:textId="29219D2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9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9CAE" w14:textId="59C6D8F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38784E" w14:textId="7A8B2AB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39</w:t>
            </w:r>
          </w:p>
        </w:tc>
      </w:tr>
      <w:tr w:rsidR="00EB602C" w:rsidRPr="00E41D2C" w14:paraId="153C748A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8EEF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581F" w14:textId="6C6271D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42F4" w14:textId="1F499DC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4C22" w14:textId="56188CD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9.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7564" w14:textId="670BDE0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664A47" w14:textId="76CF961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53</w:t>
            </w:r>
          </w:p>
        </w:tc>
      </w:tr>
      <w:tr w:rsidR="00EB602C" w:rsidRPr="00E41D2C" w14:paraId="270C2CE5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9771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A490" w14:textId="6327B55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1255" w14:textId="7A51684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47E7" w14:textId="429C78C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6107" w14:textId="254DE36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3929FA" w14:textId="496295A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25</w:t>
            </w:r>
          </w:p>
        </w:tc>
      </w:tr>
      <w:tr w:rsidR="00EB602C" w:rsidRPr="00E41D2C" w14:paraId="6D220377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1533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0E5B" w14:textId="3AB8788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A82D" w14:textId="27840B6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AE93" w14:textId="7611F3E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0A47" w14:textId="2D2E059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352D92" w14:textId="51EC66D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</w:tr>
      <w:tr w:rsidR="00EB602C" w:rsidRPr="00E41D2C" w14:paraId="5D5B929C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ECBB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AF8F" w14:textId="220595C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AA76" w14:textId="6CC611B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3C79" w14:textId="6B75DE2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AC00" w14:textId="400DDB5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133EC2" w14:textId="611BFE0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68</w:t>
            </w:r>
          </w:p>
        </w:tc>
      </w:tr>
      <w:tr w:rsidR="00EB602C" w:rsidRPr="00E41D2C" w14:paraId="3B9BAEE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475C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6259" w14:textId="5C22662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C693" w14:textId="2BF080B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69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D1DD" w14:textId="6D70AFE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EAAC" w14:textId="501EE1F2" w:rsidR="00EB602C" w:rsidRPr="00CF15FF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hAnsi="Times New Roman" w:cs="Times New Roman"/>
                <w:b/>
                <w:sz w:val="18"/>
                <w:szCs w:val="18"/>
              </w:rPr>
              <w:t>85.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A784BA" w14:textId="5BF27588" w:rsidR="00EB602C" w:rsidRPr="00CF15FF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hAnsi="Times New Roman" w:cs="Times New Roman"/>
                <w:b/>
                <w:sz w:val="18"/>
                <w:szCs w:val="18"/>
              </w:rPr>
              <w:t>95.40</w:t>
            </w:r>
          </w:p>
        </w:tc>
      </w:tr>
      <w:tr w:rsidR="00EB602C" w:rsidRPr="00E41D2C" w14:paraId="2AF2507C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E43A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7F22" w14:textId="62B4E28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EAB5" w14:textId="0DCA2390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F3CD" w14:textId="39A41DD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D558" w14:textId="2BBE245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184A96" w14:textId="4FE49C93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40</w:t>
            </w:r>
          </w:p>
        </w:tc>
      </w:tr>
      <w:tr w:rsidR="00EB602C" w:rsidRPr="00E41D2C" w14:paraId="3A719B8B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5F6B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5274" w14:textId="09315C7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0A07" w14:textId="27A3E27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78E0" w14:textId="31E89CA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E40B" w14:textId="574711C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125C73" w14:textId="1AD0615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5.11</w:t>
            </w:r>
          </w:p>
        </w:tc>
      </w:tr>
      <w:tr w:rsidR="00EB602C" w:rsidRPr="00E41D2C" w14:paraId="378408EA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EF6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F5F8" w14:textId="7B6E2D8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03BC" w14:textId="4C45A49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1891" w14:textId="4971652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4146" w14:textId="7AA8272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C10905" w14:textId="48D2457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</w:tr>
      <w:tr w:rsidR="00EB602C" w:rsidRPr="00E41D2C" w14:paraId="2F1501F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BD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90FD" w14:textId="651C080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F123" w14:textId="163D43C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7A2D" w14:textId="0886787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B524" w14:textId="7546B16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01E0AC" w14:textId="62A1D0C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82</w:t>
            </w:r>
          </w:p>
        </w:tc>
      </w:tr>
      <w:tr w:rsidR="00EB602C" w:rsidRPr="00E41D2C" w14:paraId="199BAD86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7EFA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2EA3" w14:textId="498DA5E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9AF" w14:textId="5827398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7995" w14:textId="34172CA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F5C9" w14:textId="7439638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0B03C0" w14:textId="72D99FC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68</w:t>
            </w:r>
          </w:p>
        </w:tc>
      </w:tr>
      <w:tr w:rsidR="00EB602C" w:rsidRPr="00E41D2C" w14:paraId="069A3C7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C02E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57A9" w14:textId="4D2F1A0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DC05" w14:textId="6B6A644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5567" w14:textId="736622A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22FE" w14:textId="0587BC8B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4D3295" w14:textId="4335D8B4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11</w:t>
            </w:r>
          </w:p>
        </w:tc>
      </w:tr>
      <w:tr w:rsidR="00EB602C" w:rsidRPr="00E41D2C" w14:paraId="1E4605F9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A63A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E8B8" w14:textId="119AB138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5.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B907" w14:textId="293C3FA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27BE" w14:textId="63ED10EF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8.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9AEF" w14:textId="23236DD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2.9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77A6C8" w14:textId="3940BB8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97</w:t>
            </w:r>
          </w:p>
        </w:tc>
      </w:tr>
      <w:tr w:rsidR="00EB602C" w:rsidRPr="00E41D2C" w14:paraId="4B2BC16A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E796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664C" w14:textId="327189F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2E60" w14:textId="7CB8470D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FEA1" w14:textId="176618B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9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3398" w14:textId="1242DA92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A8FE2D" w14:textId="701A677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3.97</w:t>
            </w:r>
          </w:p>
        </w:tc>
      </w:tr>
      <w:tr w:rsidR="00EB602C" w:rsidRPr="00E41D2C" w14:paraId="03B7B16F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DAC5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A604" w14:textId="0C438C8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90E4" w14:textId="57C2C3E5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3F76" w14:textId="2BE78DE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9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7A64" w14:textId="1B39EFEA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4.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933727" w14:textId="0E104D3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11</w:t>
            </w:r>
          </w:p>
        </w:tc>
      </w:tr>
      <w:tr w:rsidR="00EB602C" w:rsidRPr="00E41D2C" w14:paraId="7601D708" w14:textId="77777777" w:rsidTr="00687A6C">
        <w:trPr>
          <w:trHeight w:val="20"/>
        </w:trPr>
        <w:tc>
          <w:tcPr>
            <w:tcW w:w="118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8FC5" w14:textId="77777777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E44FE" w14:textId="164D4359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54.8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29A89A" w14:textId="5D2E5ED1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35FE19" w14:textId="0F711D5C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77.3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620355" w14:textId="2AA5353E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83.4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26D68E" w14:textId="361CAE96" w:rsidR="00EB602C" w:rsidRPr="00E41D2C" w:rsidRDefault="00EB602C" w:rsidP="00EB6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hAnsi="Times New Roman" w:cs="Times New Roman"/>
                <w:sz w:val="18"/>
                <w:szCs w:val="18"/>
              </w:rPr>
              <w:t>94.83</w:t>
            </w:r>
          </w:p>
        </w:tc>
      </w:tr>
    </w:tbl>
    <w:p w14:paraId="1E8C9A06" w14:textId="5C8DDE91" w:rsidR="0055728E" w:rsidRPr="00E41D2C" w:rsidRDefault="0055728E" w:rsidP="00BD32E5">
      <w:pPr>
        <w:rPr>
          <w:rFonts w:ascii="Times New Roman" w:hAnsi="Times New Roman" w:cs="Times New Roman"/>
          <w:sz w:val="18"/>
          <w:szCs w:val="18"/>
        </w:rPr>
      </w:pPr>
      <w:r w:rsidRPr="00E41D2C">
        <w:rPr>
          <w:rFonts w:ascii="Times New Roman" w:hAnsi="Times New Roman" w:cs="Times New Roman"/>
          <w:sz w:val="18"/>
          <w:szCs w:val="18"/>
        </w:rPr>
        <w:br w:type="page"/>
      </w:r>
    </w:p>
    <w:p w14:paraId="20253C74" w14:textId="34007194" w:rsidR="00F04496" w:rsidRPr="00E41D2C" w:rsidRDefault="0055728E" w:rsidP="0052238E">
      <w:pPr>
        <w:pStyle w:val="a5"/>
        <w:keepNext/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lastRenderedPageBreak/>
        <w:t>Table S</w:t>
      </w:r>
      <w:r w:rsidR="0052238E" w:rsidRPr="00E41D2C">
        <w:rPr>
          <w:rFonts w:ascii="Times New Roman" w:hAnsi="Times New Roman" w:cs="Times New Roman"/>
          <w:noProof/>
        </w:rPr>
        <w:fldChar w:fldCharType="begin"/>
      </w:r>
      <w:r w:rsidR="0052238E" w:rsidRPr="00E41D2C">
        <w:rPr>
          <w:rFonts w:ascii="Times New Roman" w:hAnsi="Times New Roman" w:cs="Times New Roman"/>
          <w:noProof/>
        </w:rPr>
        <w:instrText xml:space="preserve"> SEQ Table_S \* ARABIC </w:instrText>
      </w:r>
      <w:r w:rsidR="0052238E" w:rsidRPr="00E41D2C">
        <w:rPr>
          <w:rFonts w:ascii="Times New Roman" w:hAnsi="Times New Roman" w:cs="Times New Roman"/>
          <w:noProof/>
        </w:rPr>
        <w:fldChar w:fldCharType="separate"/>
      </w:r>
      <w:r w:rsidR="00C83534" w:rsidRPr="00E41D2C">
        <w:rPr>
          <w:rFonts w:ascii="Times New Roman" w:hAnsi="Times New Roman" w:cs="Times New Roman"/>
          <w:noProof/>
        </w:rPr>
        <w:t>3</w:t>
      </w:r>
      <w:r w:rsidR="0052238E" w:rsidRPr="00E41D2C">
        <w:rPr>
          <w:rFonts w:ascii="Times New Roman" w:hAnsi="Times New Roman" w:cs="Times New Roman"/>
          <w:noProof/>
        </w:rPr>
        <w:fldChar w:fldCharType="end"/>
      </w:r>
      <w:r w:rsidRPr="00E41D2C">
        <w:rPr>
          <w:rFonts w:ascii="Times New Roman" w:hAnsi="Times New Roman" w:cs="Times New Roman"/>
        </w:rPr>
        <w:t>. Parameter of RBF Kernel in S</w:t>
      </w:r>
      <w:r w:rsidR="0047037D">
        <w:rPr>
          <w:rFonts w:ascii="Times New Roman" w:hAnsi="Times New Roman" w:cs="Times New Roman" w:hint="eastAsia"/>
        </w:rPr>
        <w:t>V</w:t>
      </w:r>
      <w:r w:rsidR="0047037D">
        <w:rPr>
          <w:rFonts w:ascii="Times New Roman" w:hAnsi="Times New Roman" w:cs="Times New Roman"/>
        </w:rPr>
        <w:t>M</w:t>
      </w:r>
      <w:r w:rsidRPr="00E41D2C">
        <w:rPr>
          <w:rFonts w:ascii="Times New Roman" w:hAnsi="Times New Roman" w:cs="Times New Roman"/>
        </w:rPr>
        <w:t xml:space="preserve"> algorithm</w:t>
      </w:r>
      <w:r w:rsidR="00F04496" w:rsidRPr="00E41D2C">
        <w:rPr>
          <w:rFonts w:ascii="Times New Roman" w:hAnsi="Times New Roman" w:cs="Times New Roman"/>
        </w:rPr>
        <w:t xml:space="preserve">. </w:t>
      </w:r>
      <w:r w:rsidR="00D06F5F" w:rsidRPr="00D06F5F">
        <w:rPr>
          <w:rFonts w:ascii="Times New Roman" w:hAnsi="Times New Roman" w:cs="Times New Roman"/>
          <w:b w:val="0"/>
        </w:rPr>
        <w:t>The columns represent parameter G, while the rows represent parameter C.</w:t>
      </w:r>
      <w:r w:rsidR="007E446C">
        <w:rPr>
          <w:rFonts w:ascii="Times New Roman" w:hAnsi="Times New Roman" w:cs="Times New Roman"/>
          <w:b w:val="0"/>
        </w:rPr>
        <w:t xml:space="preserve"> </w:t>
      </w:r>
      <w:r w:rsidR="0029650A" w:rsidRPr="00534E3C">
        <w:rPr>
          <w:rFonts w:ascii="Times New Roman" w:hAnsi="Times New Roman" w:cs="Times New Roman"/>
          <w:b w:val="0"/>
        </w:rPr>
        <w:t>The highest accuracy was shown in bold for each ta</w:t>
      </w:r>
      <w:r w:rsidR="0029650A">
        <w:rPr>
          <w:rFonts w:ascii="Times New Roman" w:hAnsi="Times New Roman" w:cs="Times New Roman"/>
          <w:b w:val="0"/>
        </w:rPr>
        <w:t>xo</w:t>
      </w:r>
      <w:r w:rsidR="0029650A" w:rsidRPr="00534E3C">
        <w:rPr>
          <w:rFonts w:ascii="Times New Roman" w:hAnsi="Times New Roman" w:cs="Times New Roman"/>
          <w:b w:val="0"/>
        </w:rPr>
        <w:t>nomy level</w:t>
      </w:r>
      <w:r w:rsidR="0029650A">
        <w:rPr>
          <w:rFonts w:ascii="Times New Roman" w:hAnsi="Times New Roman" w:cs="Times New Roman"/>
          <w:b w:val="0"/>
        </w:rPr>
        <w:t>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5"/>
        <w:gridCol w:w="1245"/>
        <w:gridCol w:w="1245"/>
        <w:gridCol w:w="1245"/>
        <w:gridCol w:w="1245"/>
        <w:gridCol w:w="1245"/>
        <w:gridCol w:w="1246"/>
      </w:tblGrid>
      <w:tr w:rsidR="0055728E" w:rsidRPr="00E41D2C" w14:paraId="6DB29125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B075E" w14:textId="220977DF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A6666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</w:tr>
      <w:tr w:rsidR="0055728E" w:rsidRPr="00E41D2C" w14:paraId="1EC72095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269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22E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e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E79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719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3AC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3945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F83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5728E" w:rsidRPr="00E41D2C" w14:paraId="41FC9B4D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B11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68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CA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36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592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47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B140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</w:tr>
      <w:tr w:rsidR="0055728E" w:rsidRPr="00E41D2C" w14:paraId="2AD70BA3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A06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70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C11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7C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CB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CE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D500" w14:textId="77777777" w:rsidR="0055728E" w:rsidRPr="00687C3E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7C3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5.89</w:t>
            </w:r>
          </w:p>
        </w:tc>
      </w:tr>
      <w:tr w:rsidR="0055728E" w:rsidRPr="00E41D2C" w14:paraId="023088E2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2D4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39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FA0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6C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AF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5E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CC8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5</w:t>
            </w:r>
          </w:p>
        </w:tc>
      </w:tr>
      <w:tr w:rsidR="0055728E" w:rsidRPr="00E41D2C" w14:paraId="382888D1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EE0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C85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9E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49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0A2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A1A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563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74</w:t>
            </w:r>
          </w:p>
        </w:tc>
      </w:tr>
      <w:tr w:rsidR="0055728E" w:rsidRPr="00E41D2C" w14:paraId="039CF6A4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8CC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3E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DF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1B9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06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32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7E80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</w:tr>
      <w:tr w:rsidR="0055728E" w:rsidRPr="00E41D2C" w14:paraId="066A16AE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977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32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9CA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B02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B6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9CC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D148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</w:tr>
      <w:tr w:rsidR="0055728E" w:rsidRPr="00E41D2C" w14:paraId="33AAEFF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C03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ED5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99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6F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81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77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845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</w:tr>
      <w:tr w:rsidR="0055728E" w:rsidRPr="00E41D2C" w14:paraId="197311F9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1DE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60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7F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D64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34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4D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C79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45</w:t>
            </w:r>
          </w:p>
        </w:tc>
      </w:tr>
      <w:tr w:rsidR="0055728E" w:rsidRPr="00E41D2C" w14:paraId="38B95A7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4BA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445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169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A08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3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2B7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6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641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1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CE1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31</w:t>
            </w:r>
          </w:p>
        </w:tc>
      </w:tr>
      <w:tr w:rsidR="0055728E" w:rsidRPr="00E41D2C" w14:paraId="48973EDB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068B6" w14:textId="035AEC75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4DF40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</w:tr>
      <w:tr w:rsidR="0055728E" w:rsidRPr="00E41D2C" w14:paraId="351154A5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25A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9C0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e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B33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92A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01E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0E06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9A3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5728E" w:rsidRPr="00E41D2C" w14:paraId="7A94950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07B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10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C4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71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80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EB4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19A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85</w:t>
            </w:r>
          </w:p>
        </w:tc>
      </w:tr>
      <w:tr w:rsidR="0055728E" w:rsidRPr="00E41D2C" w14:paraId="0C1A92C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1A9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EB3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6B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E5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25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22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9CB5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97</w:t>
            </w:r>
          </w:p>
        </w:tc>
      </w:tr>
      <w:tr w:rsidR="0055728E" w:rsidRPr="00E41D2C" w14:paraId="6E3E22C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FC1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CF3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D7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7A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13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4D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1559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</w:tr>
      <w:tr w:rsidR="0055728E" w:rsidRPr="00E41D2C" w14:paraId="4E264C3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15B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D3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60B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7E5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B6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E6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CA4A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</w:tr>
      <w:tr w:rsidR="0055728E" w:rsidRPr="00E41D2C" w14:paraId="7075E57F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1C9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DC2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09E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A3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98D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F8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DFE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53</w:t>
            </w:r>
          </w:p>
        </w:tc>
      </w:tr>
      <w:tr w:rsidR="0055728E" w:rsidRPr="00E41D2C" w14:paraId="77474E5F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37C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32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D4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1B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F4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707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DEBA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82</w:t>
            </w:r>
          </w:p>
        </w:tc>
      </w:tr>
      <w:tr w:rsidR="0055728E" w:rsidRPr="00E41D2C" w14:paraId="0BE9045D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7C6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EC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760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EA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35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1A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A11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97</w:t>
            </w:r>
          </w:p>
        </w:tc>
      </w:tr>
      <w:tr w:rsidR="0055728E" w:rsidRPr="00E41D2C" w14:paraId="2CEC5DF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089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D05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34E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02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D1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85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89F8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82</w:t>
            </w:r>
          </w:p>
        </w:tc>
      </w:tr>
      <w:tr w:rsidR="0055728E" w:rsidRPr="00E41D2C" w14:paraId="0D3106C6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FD3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EB3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5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491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CDDB" w14:textId="77777777" w:rsidR="0055728E" w:rsidRPr="00CF15FF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70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08B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5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7E7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1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CD4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39</w:t>
            </w:r>
          </w:p>
        </w:tc>
      </w:tr>
      <w:tr w:rsidR="0055728E" w:rsidRPr="00E41D2C" w14:paraId="3B037D36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DA0D0" w14:textId="349EFF76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6F1EF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</w:tr>
      <w:tr w:rsidR="0055728E" w:rsidRPr="00E41D2C" w14:paraId="75B5791F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632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7D2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e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EF0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BF6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D20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F08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CDF7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 w:rsidR="0055728E" w:rsidRPr="00E41D2C" w14:paraId="7C331B92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08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A4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B9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60B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72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55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7F3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38</w:t>
            </w:r>
          </w:p>
        </w:tc>
      </w:tr>
      <w:tr w:rsidR="0055728E" w:rsidRPr="00E41D2C" w14:paraId="70A860F4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B1E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96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D0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6B2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5A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DB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649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91</w:t>
            </w:r>
          </w:p>
        </w:tc>
      </w:tr>
      <w:tr w:rsidR="0055728E" w:rsidRPr="00E41D2C" w14:paraId="05A9F83F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57E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B5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A09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01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1A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3B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899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93</w:t>
            </w:r>
          </w:p>
        </w:tc>
      </w:tr>
      <w:tr w:rsidR="0055728E" w:rsidRPr="00E41D2C" w14:paraId="63E2EB6B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42C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25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D7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2DB" w14:textId="77777777" w:rsidR="0055728E" w:rsidRPr="00CF15FF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79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B5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D0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0A9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78</w:t>
            </w:r>
          </w:p>
        </w:tc>
      </w:tr>
      <w:tr w:rsidR="0055728E" w:rsidRPr="00E41D2C" w14:paraId="27203CFC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658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6F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9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A8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51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0D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F8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4F0A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9</w:t>
            </w:r>
          </w:p>
        </w:tc>
      </w:tr>
      <w:tr w:rsidR="0055728E" w:rsidRPr="00E41D2C" w14:paraId="428BC6E9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69F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CB9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1B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42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E87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0E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C42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22</w:t>
            </w:r>
          </w:p>
        </w:tc>
      </w:tr>
      <w:tr w:rsidR="0055728E" w:rsidRPr="00E41D2C" w14:paraId="7677FF79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C21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F5D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57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C23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E6A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E6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365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9</w:t>
            </w:r>
          </w:p>
        </w:tc>
      </w:tr>
      <w:tr w:rsidR="0055728E" w:rsidRPr="00E41D2C" w14:paraId="74724F5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AA8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57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7F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55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5F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A4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49F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36</w:t>
            </w:r>
          </w:p>
        </w:tc>
      </w:tr>
      <w:tr w:rsidR="0055728E" w:rsidRPr="00E41D2C" w14:paraId="7B7153E4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B40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D22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2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F8E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3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CFB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EF0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8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BF3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8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C61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78</w:t>
            </w:r>
          </w:p>
        </w:tc>
      </w:tr>
      <w:tr w:rsidR="0055728E" w:rsidRPr="00E41D2C" w14:paraId="6F52C3FE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C557A" w14:textId="0DD4A52E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5808B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55728E" w:rsidRPr="00E41D2C" w14:paraId="19191308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E8F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827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e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835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BEE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82E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EA7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092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 w:rsidR="0055728E" w:rsidRPr="00E41D2C" w14:paraId="44F7C7F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E90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AA8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A8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93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42C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16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872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7DF1935E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9A9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5E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F1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B1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6F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FF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252D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22</w:t>
            </w:r>
          </w:p>
        </w:tc>
      </w:tr>
      <w:tr w:rsidR="0055728E" w:rsidRPr="00E41D2C" w14:paraId="0FBA3904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67F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C60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77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85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76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BB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FFD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22</w:t>
            </w:r>
          </w:p>
        </w:tc>
      </w:tr>
      <w:tr w:rsidR="0055728E" w:rsidRPr="00E41D2C" w14:paraId="71764DEA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0F7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1B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50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9D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53A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249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4BD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94</w:t>
            </w:r>
          </w:p>
        </w:tc>
      </w:tr>
      <w:tr w:rsidR="0055728E" w:rsidRPr="00E41D2C" w14:paraId="41A94576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04A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4E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33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98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DA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17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5EB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08</w:t>
            </w:r>
          </w:p>
        </w:tc>
      </w:tr>
      <w:tr w:rsidR="0055728E" w:rsidRPr="00E41D2C" w14:paraId="43C124D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A0A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A6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4D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C72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B8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FA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89B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79</w:t>
            </w:r>
          </w:p>
        </w:tc>
      </w:tr>
      <w:tr w:rsidR="0055728E" w:rsidRPr="00E41D2C" w14:paraId="65E9E8DF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284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29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47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6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F9D" w14:textId="77777777" w:rsidR="0055728E" w:rsidRPr="00CF15FF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82.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BB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82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A1A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79</w:t>
            </w:r>
          </w:p>
        </w:tc>
      </w:tr>
      <w:tr w:rsidR="0055728E" w:rsidRPr="00E41D2C" w14:paraId="334E5B71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A55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E9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84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E2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C5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93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730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22</w:t>
            </w:r>
          </w:p>
        </w:tc>
      </w:tr>
      <w:tr w:rsidR="0055728E" w:rsidRPr="00E41D2C" w14:paraId="6919C5B5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CDD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E8D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4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F58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97E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7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908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1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FD6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4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7C7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94</w:t>
            </w:r>
          </w:p>
        </w:tc>
      </w:tr>
      <w:tr w:rsidR="0055728E" w:rsidRPr="00E41D2C" w14:paraId="59FE6FBE" w14:textId="77777777" w:rsidTr="00F04496">
        <w:trPr>
          <w:trHeight w:val="20"/>
          <w:jc w:val="center"/>
        </w:trPr>
        <w:tc>
          <w:tcPr>
            <w:tcW w:w="85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A0D9" w14:textId="6E7BB113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1747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55728E" w:rsidRPr="00E41D2C" w14:paraId="0846458D" w14:textId="77777777" w:rsidTr="00F04496">
        <w:trPr>
          <w:trHeight w:val="20"/>
          <w:jc w:val="center"/>
        </w:trPr>
        <w:tc>
          <w:tcPr>
            <w:tcW w:w="85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1BCF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391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e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56B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9F7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A0A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CEC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A2C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 w:rsidR="0055728E" w:rsidRPr="00E41D2C" w14:paraId="5E62698B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DE8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21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7E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CA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76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8B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D7E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1B2A2EC6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54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815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9D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3A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83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.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67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4A8B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01F35340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151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88F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BF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5D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32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AA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79EC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2A10F47D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63A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68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D8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.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64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A8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493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605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2C1C6B36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196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4E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49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.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3A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01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20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9DE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6F820334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AF7D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31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9D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CB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6B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86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7FE9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5E70FA79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E1DE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E4C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C0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57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62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C82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5C3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6B807813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EE04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E52C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B08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57C7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6E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.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CA3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A396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  <w:tr w:rsidR="0055728E" w:rsidRPr="00E41D2C" w14:paraId="1D5DFEC7" w14:textId="77777777" w:rsidTr="00F04496">
        <w:trPr>
          <w:trHeight w:val="20"/>
          <w:jc w:val="center"/>
        </w:trPr>
        <w:tc>
          <w:tcPr>
            <w:tcW w:w="8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4EC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65CA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.2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B805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7626" w14:textId="77777777" w:rsidR="0055728E" w:rsidRPr="00CF15FF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15F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3.2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83F1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3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A35F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3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3FCB" w14:textId="77777777" w:rsidR="0055728E" w:rsidRPr="00E41D2C" w:rsidRDefault="0055728E" w:rsidP="00557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79</w:t>
            </w:r>
          </w:p>
        </w:tc>
      </w:tr>
    </w:tbl>
    <w:p w14:paraId="49A059E9" w14:textId="14B21982" w:rsidR="009673CD" w:rsidRPr="00E41D2C" w:rsidRDefault="009673CD" w:rsidP="008650A9">
      <w:pPr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br w:type="page"/>
      </w:r>
    </w:p>
    <w:p w14:paraId="64B7958E" w14:textId="13B61FEE" w:rsidR="00C83534" w:rsidRPr="00E41D2C" w:rsidRDefault="00C83534" w:rsidP="00C83534">
      <w:pPr>
        <w:pStyle w:val="a5"/>
        <w:keepNext/>
        <w:rPr>
          <w:rFonts w:ascii="Times New Roman" w:hAnsi="Times New Roman" w:cs="Times New Roman"/>
        </w:rPr>
      </w:pPr>
      <w:r w:rsidRPr="00E41D2C">
        <w:rPr>
          <w:rFonts w:ascii="Times New Roman" w:hAnsi="Times New Roman" w:cs="Times New Roman"/>
        </w:rPr>
        <w:lastRenderedPageBreak/>
        <w:t>Table S</w:t>
      </w:r>
      <w:r w:rsidRPr="00E41D2C">
        <w:rPr>
          <w:rFonts w:ascii="Times New Roman" w:hAnsi="Times New Roman" w:cs="Times New Roman"/>
        </w:rPr>
        <w:fldChar w:fldCharType="begin"/>
      </w:r>
      <w:r w:rsidRPr="00E41D2C">
        <w:rPr>
          <w:rFonts w:ascii="Times New Roman" w:hAnsi="Times New Roman" w:cs="Times New Roman"/>
        </w:rPr>
        <w:instrText xml:space="preserve"> SEQ Table_S \* ARABIC </w:instrText>
      </w:r>
      <w:r w:rsidRPr="00E41D2C">
        <w:rPr>
          <w:rFonts w:ascii="Times New Roman" w:hAnsi="Times New Roman" w:cs="Times New Roman"/>
        </w:rPr>
        <w:fldChar w:fldCharType="separate"/>
      </w:r>
      <w:r w:rsidRPr="00E41D2C">
        <w:rPr>
          <w:rFonts w:ascii="Times New Roman" w:hAnsi="Times New Roman" w:cs="Times New Roman"/>
          <w:noProof/>
        </w:rPr>
        <w:t>4</w:t>
      </w:r>
      <w:r w:rsidRPr="00E41D2C">
        <w:rPr>
          <w:rFonts w:ascii="Times New Roman" w:hAnsi="Times New Roman" w:cs="Times New Roman"/>
        </w:rPr>
        <w:fldChar w:fldCharType="end"/>
      </w:r>
      <w:r w:rsidRPr="00E41D2C">
        <w:rPr>
          <w:rFonts w:ascii="Times New Roman" w:hAnsi="Times New Roman" w:cs="Times New Roman"/>
        </w:rPr>
        <w:t xml:space="preserve">. </w:t>
      </w:r>
      <w:r w:rsidR="00E41D2C" w:rsidRPr="00E41D2C">
        <w:rPr>
          <w:rFonts w:ascii="Times New Roman" w:hAnsi="Times New Roman" w:cs="Times New Roman"/>
        </w:rPr>
        <w:t xml:space="preserve">Selected parameter in disease classification.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7"/>
      </w:tblGrid>
      <w:tr w:rsidR="00C83534" w14:paraId="46705788" w14:textId="77777777" w:rsidTr="00E41D2C">
        <w:trPr>
          <w:trHeight w:val="283"/>
        </w:trPr>
        <w:tc>
          <w:tcPr>
            <w:tcW w:w="1785" w:type="dxa"/>
            <w:vMerge w:val="restart"/>
            <w:shd w:val="clear" w:color="auto" w:fill="D9D9D9" w:themeFill="background1" w:themeFillShade="D9"/>
            <w:vAlign w:val="center"/>
          </w:tcPr>
          <w:p w14:paraId="6533A43E" w14:textId="77777777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14:paraId="0930D597" w14:textId="46230BA1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/>
                <w:b/>
                <w:highlight w:val="lightGray"/>
              </w:rPr>
              <w:t>KNN</w:t>
            </w: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14:paraId="317EA705" w14:textId="20D3C9E6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/>
                <w:b/>
                <w:highlight w:val="lightGray"/>
              </w:rPr>
              <w:t>LogitBoost</w:t>
            </w:r>
          </w:p>
        </w:tc>
        <w:tc>
          <w:tcPr>
            <w:tcW w:w="3572" w:type="dxa"/>
            <w:gridSpan w:val="2"/>
            <w:shd w:val="clear" w:color="auto" w:fill="D9D9D9" w:themeFill="background1" w:themeFillShade="D9"/>
            <w:vAlign w:val="center"/>
          </w:tcPr>
          <w:p w14:paraId="6B12AC7E" w14:textId="07CE99E1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/>
                <w:b/>
                <w:highlight w:val="lightGray"/>
              </w:rPr>
              <w:t>SMO</w:t>
            </w:r>
          </w:p>
        </w:tc>
      </w:tr>
      <w:tr w:rsidR="00C83534" w14:paraId="537CCB06" w14:textId="77777777" w:rsidTr="00E41D2C">
        <w:trPr>
          <w:trHeight w:val="283"/>
        </w:trPr>
        <w:tc>
          <w:tcPr>
            <w:tcW w:w="1785" w:type="dxa"/>
            <w:vMerge/>
            <w:shd w:val="clear" w:color="auto" w:fill="D9D9D9" w:themeFill="background1" w:themeFillShade="D9"/>
            <w:vAlign w:val="center"/>
          </w:tcPr>
          <w:p w14:paraId="5EDADCB0" w14:textId="77777777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14:paraId="0D513571" w14:textId="0B4225C8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 w:hint="eastAsia"/>
                <w:b/>
                <w:highlight w:val="lightGray"/>
              </w:rPr>
              <w:t>K</w:t>
            </w: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14:paraId="7F7BD9EF" w14:textId="5623EF2D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 w:hint="eastAsia"/>
                <w:b/>
                <w:highlight w:val="lightGray"/>
              </w:rPr>
              <w:t>I</w:t>
            </w:r>
          </w:p>
        </w:tc>
        <w:tc>
          <w:tcPr>
            <w:tcW w:w="1785" w:type="dxa"/>
            <w:shd w:val="clear" w:color="auto" w:fill="D9D9D9" w:themeFill="background1" w:themeFillShade="D9"/>
            <w:vAlign w:val="center"/>
          </w:tcPr>
          <w:p w14:paraId="4D649445" w14:textId="5969A11C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 w:hint="eastAsia"/>
                <w:b/>
                <w:highlight w:val="lightGray"/>
              </w:rPr>
              <w:t>C</w:t>
            </w:r>
          </w:p>
        </w:tc>
        <w:tc>
          <w:tcPr>
            <w:tcW w:w="1787" w:type="dxa"/>
            <w:shd w:val="clear" w:color="auto" w:fill="D9D9D9" w:themeFill="background1" w:themeFillShade="D9"/>
            <w:vAlign w:val="center"/>
          </w:tcPr>
          <w:p w14:paraId="2698EB04" w14:textId="67A3E081" w:rsidR="00C83534" w:rsidRPr="00C83534" w:rsidRDefault="00C83534" w:rsidP="00C83534">
            <w:pPr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C83534">
              <w:rPr>
                <w:rFonts w:ascii="Times New Roman" w:hAnsi="Times New Roman" w:cs="Times New Roman" w:hint="eastAsia"/>
                <w:b/>
                <w:highlight w:val="lightGray"/>
              </w:rPr>
              <w:t>G</w:t>
            </w:r>
          </w:p>
        </w:tc>
      </w:tr>
      <w:tr w:rsidR="00687A6C" w14:paraId="1FFAB2AA" w14:textId="77777777" w:rsidTr="00E41D2C">
        <w:trPr>
          <w:trHeight w:val="283"/>
        </w:trPr>
        <w:tc>
          <w:tcPr>
            <w:tcW w:w="1785" w:type="dxa"/>
            <w:vAlign w:val="center"/>
          </w:tcPr>
          <w:p w14:paraId="75858576" w14:textId="246356D3" w:rsidR="00687A6C" w:rsidRPr="00687C3E" w:rsidRDefault="00687A6C" w:rsidP="00C83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C3E">
              <w:rPr>
                <w:rFonts w:ascii="Times New Roman" w:hAnsi="Times New Roman" w:cs="Times New Roman" w:hint="eastAsia"/>
                <w:b/>
              </w:rPr>
              <w:t>Phylum</w:t>
            </w:r>
          </w:p>
        </w:tc>
        <w:tc>
          <w:tcPr>
            <w:tcW w:w="1785" w:type="dxa"/>
            <w:vAlign w:val="center"/>
          </w:tcPr>
          <w:p w14:paraId="1E5DE95E" w14:textId="23EFAC0C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85" w:type="dxa"/>
            <w:vAlign w:val="center"/>
          </w:tcPr>
          <w:p w14:paraId="13CE8B66" w14:textId="2596971C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85" w:type="dxa"/>
            <w:vAlign w:val="center"/>
          </w:tcPr>
          <w:p w14:paraId="75C69022" w14:textId="2B5997BA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87" w:type="dxa"/>
            <w:vAlign w:val="center"/>
          </w:tcPr>
          <w:p w14:paraId="5D945E83" w14:textId="14E8A27C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687A6C" w14:paraId="0C92DF76" w14:textId="77777777" w:rsidTr="00E41D2C">
        <w:trPr>
          <w:trHeight w:val="283"/>
        </w:trPr>
        <w:tc>
          <w:tcPr>
            <w:tcW w:w="1785" w:type="dxa"/>
            <w:vAlign w:val="center"/>
          </w:tcPr>
          <w:p w14:paraId="6FA4ECE3" w14:textId="75CFA8C4" w:rsidR="00687A6C" w:rsidRPr="00687C3E" w:rsidRDefault="00687A6C" w:rsidP="00C83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C3E">
              <w:rPr>
                <w:rFonts w:ascii="Times New Roman" w:hAnsi="Times New Roman" w:cs="Times New Roman" w:hint="eastAsia"/>
                <w:b/>
              </w:rPr>
              <w:t>Class</w:t>
            </w:r>
          </w:p>
        </w:tc>
        <w:tc>
          <w:tcPr>
            <w:tcW w:w="1785" w:type="dxa"/>
            <w:vAlign w:val="center"/>
          </w:tcPr>
          <w:p w14:paraId="2520A518" w14:textId="5024237D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85" w:type="dxa"/>
            <w:vAlign w:val="center"/>
          </w:tcPr>
          <w:p w14:paraId="706A6175" w14:textId="75CBAFB1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785" w:type="dxa"/>
            <w:vAlign w:val="center"/>
          </w:tcPr>
          <w:p w14:paraId="3C29BA3E" w14:textId="7C872260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87" w:type="dxa"/>
            <w:vAlign w:val="center"/>
          </w:tcPr>
          <w:p w14:paraId="27DAB65D" w14:textId="3BAE3EEC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687A6C" w14:paraId="30A7D61C" w14:textId="77777777" w:rsidTr="00E41D2C">
        <w:trPr>
          <w:trHeight w:val="283"/>
        </w:trPr>
        <w:tc>
          <w:tcPr>
            <w:tcW w:w="1785" w:type="dxa"/>
            <w:vAlign w:val="center"/>
          </w:tcPr>
          <w:p w14:paraId="799364E4" w14:textId="1AFFD56A" w:rsidR="00687A6C" w:rsidRPr="00687C3E" w:rsidRDefault="00687A6C" w:rsidP="00C83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C3E">
              <w:rPr>
                <w:rFonts w:ascii="Times New Roman" w:hAnsi="Times New Roman" w:cs="Times New Roman" w:hint="eastAsia"/>
                <w:b/>
              </w:rPr>
              <w:t>Order</w:t>
            </w:r>
          </w:p>
        </w:tc>
        <w:tc>
          <w:tcPr>
            <w:tcW w:w="1785" w:type="dxa"/>
            <w:vAlign w:val="center"/>
          </w:tcPr>
          <w:p w14:paraId="2692736B" w14:textId="1C518349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85" w:type="dxa"/>
            <w:vAlign w:val="center"/>
          </w:tcPr>
          <w:p w14:paraId="5B629B9F" w14:textId="2FCD3431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85" w:type="dxa"/>
            <w:vAlign w:val="center"/>
          </w:tcPr>
          <w:p w14:paraId="70F9151A" w14:textId="15E4C15A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787" w:type="dxa"/>
            <w:vAlign w:val="center"/>
          </w:tcPr>
          <w:p w14:paraId="1EAB6754" w14:textId="26B0AF57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687A6C" w14:paraId="6646AB0E" w14:textId="77777777" w:rsidTr="00E41D2C">
        <w:trPr>
          <w:trHeight w:val="283"/>
        </w:trPr>
        <w:tc>
          <w:tcPr>
            <w:tcW w:w="1785" w:type="dxa"/>
            <w:vAlign w:val="center"/>
          </w:tcPr>
          <w:p w14:paraId="77156E16" w14:textId="41AA6306" w:rsidR="00687A6C" w:rsidRPr="00687C3E" w:rsidRDefault="00687A6C" w:rsidP="00C83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C3E">
              <w:rPr>
                <w:rFonts w:ascii="Times New Roman" w:hAnsi="Times New Roman" w:cs="Times New Roman" w:hint="eastAsia"/>
                <w:b/>
              </w:rPr>
              <w:t>Family</w:t>
            </w:r>
          </w:p>
        </w:tc>
        <w:tc>
          <w:tcPr>
            <w:tcW w:w="1785" w:type="dxa"/>
            <w:vAlign w:val="center"/>
          </w:tcPr>
          <w:p w14:paraId="0C2D3E01" w14:textId="2AC45B1F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85" w:type="dxa"/>
            <w:vAlign w:val="center"/>
          </w:tcPr>
          <w:p w14:paraId="3EB05127" w14:textId="7AB578F2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85" w:type="dxa"/>
            <w:vAlign w:val="center"/>
          </w:tcPr>
          <w:p w14:paraId="0D262621" w14:textId="1B2369B7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1787" w:type="dxa"/>
            <w:vAlign w:val="center"/>
          </w:tcPr>
          <w:p w14:paraId="0B91751E" w14:textId="63435AA5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687A6C" w14:paraId="4C67EC61" w14:textId="77777777" w:rsidTr="00E41D2C">
        <w:trPr>
          <w:trHeight w:val="283"/>
        </w:trPr>
        <w:tc>
          <w:tcPr>
            <w:tcW w:w="1785" w:type="dxa"/>
            <w:vAlign w:val="center"/>
          </w:tcPr>
          <w:p w14:paraId="64E35B37" w14:textId="235F864D" w:rsidR="00687A6C" w:rsidRPr="00687C3E" w:rsidRDefault="00687A6C" w:rsidP="00C83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C3E">
              <w:rPr>
                <w:rFonts w:ascii="Times New Roman" w:hAnsi="Times New Roman" w:cs="Times New Roman" w:hint="eastAsia"/>
                <w:b/>
              </w:rPr>
              <w:t>Genus</w:t>
            </w:r>
          </w:p>
        </w:tc>
        <w:tc>
          <w:tcPr>
            <w:tcW w:w="1785" w:type="dxa"/>
            <w:vAlign w:val="center"/>
          </w:tcPr>
          <w:p w14:paraId="012F4039" w14:textId="69BE9A0B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85" w:type="dxa"/>
            <w:vAlign w:val="center"/>
          </w:tcPr>
          <w:p w14:paraId="0CBF8C1F" w14:textId="0CC718F9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85" w:type="dxa"/>
            <w:vAlign w:val="center"/>
          </w:tcPr>
          <w:p w14:paraId="2B6F4AB2" w14:textId="498F473C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87" w:type="dxa"/>
            <w:vAlign w:val="center"/>
          </w:tcPr>
          <w:p w14:paraId="67914DF0" w14:textId="29F95511" w:rsidR="00687A6C" w:rsidRPr="009673CD" w:rsidRDefault="00687A6C" w:rsidP="00C8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</w:tbl>
    <w:p w14:paraId="0F895A1C" w14:textId="77777777" w:rsidR="007C50D7" w:rsidRPr="00BD32E5" w:rsidRDefault="007C50D7" w:rsidP="008650A9"/>
    <w:sectPr w:rsidR="007C50D7" w:rsidRPr="00BD32E5" w:rsidSect="00A83CC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6EC37" w14:textId="77777777" w:rsidR="001735B7" w:rsidRDefault="001735B7" w:rsidP="00622E28">
      <w:pPr>
        <w:spacing w:after="0" w:line="240" w:lineRule="auto"/>
      </w:pPr>
      <w:r>
        <w:separator/>
      </w:r>
    </w:p>
  </w:endnote>
  <w:endnote w:type="continuationSeparator" w:id="0">
    <w:p w14:paraId="6DB8A246" w14:textId="77777777" w:rsidR="001735B7" w:rsidRDefault="001735B7" w:rsidP="00622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728014"/>
      <w:docPartObj>
        <w:docPartGallery w:val="Page Numbers (Bottom of Page)"/>
        <w:docPartUnique/>
      </w:docPartObj>
    </w:sdtPr>
    <w:sdtEndPr/>
    <w:sdtContent>
      <w:p w14:paraId="52444278" w14:textId="015F4518" w:rsidR="007E446C" w:rsidRDefault="007E446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A9D" w:rsidRPr="001F7A9D">
          <w:rPr>
            <w:noProof/>
            <w:lang w:val="ko-KR"/>
          </w:rPr>
          <w:t>1</w:t>
        </w:r>
        <w:r>
          <w:fldChar w:fldCharType="end"/>
        </w:r>
      </w:p>
    </w:sdtContent>
  </w:sdt>
  <w:p w14:paraId="1FB6C9F7" w14:textId="77777777" w:rsidR="007E446C" w:rsidRDefault="007E446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6773D9" w14:textId="77777777" w:rsidR="001735B7" w:rsidRDefault="001735B7" w:rsidP="00622E28">
      <w:pPr>
        <w:spacing w:after="0" w:line="240" w:lineRule="auto"/>
      </w:pPr>
      <w:r>
        <w:separator/>
      </w:r>
    </w:p>
  </w:footnote>
  <w:footnote w:type="continuationSeparator" w:id="0">
    <w:p w14:paraId="5EF26670" w14:textId="77777777" w:rsidR="001735B7" w:rsidRDefault="001735B7" w:rsidP="00622E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B18E9"/>
    <w:multiLevelType w:val="hybridMultilevel"/>
    <w:tmpl w:val="F8D4A836"/>
    <w:lvl w:ilvl="0" w:tplc="0508765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C36312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QzszCwMDQ3NjcyMzRS0lEKTi0uzszPAykwrAUACtpht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02505z0e2x3eetsp5awtyswvs090xtd9e&quot;&gt;My EndNote Library&lt;record-ids&gt;&lt;item&gt;74&lt;/item&gt;&lt;item&gt;90&lt;/item&gt;&lt;item&gt;91&lt;/item&gt;&lt;/record-ids&gt;&lt;/item&gt;&lt;/Libraries&gt;"/>
  </w:docVars>
  <w:rsids>
    <w:rsidRoot w:val="00EE477C"/>
    <w:rsid w:val="00000C58"/>
    <w:rsid w:val="00013069"/>
    <w:rsid w:val="00020FA4"/>
    <w:rsid w:val="00031F7D"/>
    <w:rsid w:val="00033020"/>
    <w:rsid w:val="000408B4"/>
    <w:rsid w:val="00042EE4"/>
    <w:rsid w:val="000432FC"/>
    <w:rsid w:val="00043701"/>
    <w:rsid w:val="00047FBF"/>
    <w:rsid w:val="00061172"/>
    <w:rsid w:val="000613D1"/>
    <w:rsid w:val="00062838"/>
    <w:rsid w:val="000630AD"/>
    <w:rsid w:val="0007071E"/>
    <w:rsid w:val="00085AF4"/>
    <w:rsid w:val="00095248"/>
    <w:rsid w:val="000A12E7"/>
    <w:rsid w:val="000A3BD3"/>
    <w:rsid w:val="000C3147"/>
    <w:rsid w:val="000C60D3"/>
    <w:rsid w:val="000C7E44"/>
    <w:rsid w:val="000D1ECC"/>
    <w:rsid w:val="000E038E"/>
    <w:rsid w:val="000E4F2B"/>
    <w:rsid w:val="000F4BB8"/>
    <w:rsid w:val="0010272A"/>
    <w:rsid w:val="00107658"/>
    <w:rsid w:val="0011121D"/>
    <w:rsid w:val="00112139"/>
    <w:rsid w:val="00116CDC"/>
    <w:rsid w:val="00125F34"/>
    <w:rsid w:val="001311AB"/>
    <w:rsid w:val="00135DC8"/>
    <w:rsid w:val="00140E46"/>
    <w:rsid w:val="00161422"/>
    <w:rsid w:val="00171D63"/>
    <w:rsid w:val="001735B7"/>
    <w:rsid w:val="00176A42"/>
    <w:rsid w:val="001864F8"/>
    <w:rsid w:val="001921E2"/>
    <w:rsid w:val="00192871"/>
    <w:rsid w:val="00195EE6"/>
    <w:rsid w:val="001A0234"/>
    <w:rsid w:val="001A12F1"/>
    <w:rsid w:val="001A4026"/>
    <w:rsid w:val="001A5586"/>
    <w:rsid w:val="001A5B25"/>
    <w:rsid w:val="001B190F"/>
    <w:rsid w:val="001C29CD"/>
    <w:rsid w:val="001E0086"/>
    <w:rsid w:val="001E11C7"/>
    <w:rsid w:val="001E5120"/>
    <w:rsid w:val="001E7FC9"/>
    <w:rsid w:val="001F1DFF"/>
    <w:rsid w:val="001F2E76"/>
    <w:rsid w:val="001F7A9D"/>
    <w:rsid w:val="00201A3E"/>
    <w:rsid w:val="00204813"/>
    <w:rsid w:val="00207254"/>
    <w:rsid w:val="00210409"/>
    <w:rsid w:val="00214FAF"/>
    <w:rsid w:val="00215043"/>
    <w:rsid w:val="00224709"/>
    <w:rsid w:val="00227834"/>
    <w:rsid w:val="0024518F"/>
    <w:rsid w:val="002472BB"/>
    <w:rsid w:val="002622C5"/>
    <w:rsid w:val="002700B7"/>
    <w:rsid w:val="00270220"/>
    <w:rsid w:val="00272FD9"/>
    <w:rsid w:val="0027658C"/>
    <w:rsid w:val="00284F4A"/>
    <w:rsid w:val="00290D6C"/>
    <w:rsid w:val="00292639"/>
    <w:rsid w:val="0029650A"/>
    <w:rsid w:val="002A1BEB"/>
    <w:rsid w:val="002A1ED6"/>
    <w:rsid w:val="002A5B27"/>
    <w:rsid w:val="002B2434"/>
    <w:rsid w:val="002B35DD"/>
    <w:rsid w:val="002B66FD"/>
    <w:rsid w:val="002D4406"/>
    <w:rsid w:val="002E022B"/>
    <w:rsid w:val="002F5992"/>
    <w:rsid w:val="003012F2"/>
    <w:rsid w:val="003107E1"/>
    <w:rsid w:val="00320B5D"/>
    <w:rsid w:val="00324648"/>
    <w:rsid w:val="00330FF8"/>
    <w:rsid w:val="0033210F"/>
    <w:rsid w:val="0033319E"/>
    <w:rsid w:val="00335E40"/>
    <w:rsid w:val="00336C53"/>
    <w:rsid w:val="00340109"/>
    <w:rsid w:val="00341D4F"/>
    <w:rsid w:val="00352359"/>
    <w:rsid w:val="003530E5"/>
    <w:rsid w:val="003558F1"/>
    <w:rsid w:val="00364F70"/>
    <w:rsid w:val="00365DB6"/>
    <w:rsid w:val="00370C68"/>
    <w:rsid w:val="00372343"/>
    <w:rsid w:val="00372BBA"/>
    <w:rsid w:val="00372CE8"/>
    <w:rsid w:val="003731C6"/>
    <w:rsid w:val="00373CBE"/>
    <w:rsid w:val="00374618"/>
    <w:rsid w:val="00387F4C"/>
    <w:rsid w:val="00391F2C"/>
    <w:rsid w:val="00393CB6"/>
    <w:rsid w:val="003A4350"/>
    <w:rsid w:val="003A4BAC"/>
    <w:rsid w:val="003B104A"/>
    <w:rsid w:val="003B1B6A"/>
    <w:rsid w:val="003B6049"/>
    <w:rsid w:val="003C3A38"/>
    <w:rsid w:val="003C4067"/>
    <w:rsid w:val="003C4561"/>
    <w:rsid w:val="003D149B"/>
    <w:rsid w:val="003D3546"/>
    <w:rsid w:val="003D35AD"/>
    <w:rsid w:val="003E0222"/>
    <w:rsid w:val="003E43A6"/>
    <w:rsid w:val="003F6831"/>
    <w:rsid w:val="003F7869"/>
    <w:rsid w:val="00411CC5"/>
    <w:rsid w:val="004122B1"/>
    <w:rsid w:val="004143C1"/>
    <w:rsid w:val="00423E6F"/>
    <w:rsid w:val="004268E3"/>
    <w:rsid w:val="00435221"/>
    <w:rsid w:val="00435EFA"/>
    <w:rsid w:val="00444E66"/>
    <w:rsid w:val="00445F35"/>
    <w:rsid w:val="00447CD4"/>
    <w:rsid w:val="00451B9F"/>
    <w:rsid w:val="00456488"/>
    <w:rsid w:val="00461A16"/>
    <w:rsid w:val="0047037D"/>
    <w:rsid w:val="004710C5"/>
    <w:rsid w:val="0047572B"/>
    <w:rsid w:val="00485500"/>
    <w:rsid w:val="00490DE6"/>
    <w:rsid w:val="0049547F"/>
    <w:rsid w:val="004A1F2F"/>
    <w:rsid w:val="004A4CC7"/>
    <w:rsid w:val="004B5F60"/>
    <w:rsid w:val="004B7DE9"/>
    <w:rsid w:val="004C713C"/>
    <w:rsid w:val="004C7DEF"/>
    <w:rsid w:val="004E06E8"/>
    <w:rsid w:val="004E3261"/>
    <w:rsid w:val="004E415E"/>
    <w:rsid w:val="004E5D7A"/>
    <w:rsid w:val="004E61C3"/>
    <w:rsid w:val="004F327E"/>
    <w:rsid w:val="004F47BF"/>
    <w:rsid w:val="00502B02"/>
    <w:rsid w:val="005033B2"/>
    <w:rsid w:val="0050434B"/>
    <w:rsid w:val="00505C1E"/>
    <w:rsid w:val="00510133"/>
    <w:rsid w:val="005125CE"/>
    <w:rsid w:val="00521FC8"/>
    <w:rsid w:val="0052238E"/>
    <w:rsid w:val="00522CDD"/>
    <w:rsid w:val="00523CBA"/>
    <w:rsid w:val="00524A70"/>
    <w:rsid w:val="00527318"/>
    <w:rsid w:val="00534E3C"/>
    <w:rsid w:val="00542219"/>
    <w:rsid w:val="0055547A"/>
    <w:rsid w:val="005560E4"/>
    <w:rsid w:val="0055728E"/>
    <w:rsid w:val="00562B38"/>
    <w:rsid w:val="00562C7C"/>
    <w:rsid w:val="005731D6"/>
    <w:rsid w:val="00576EF5"/>
    <w:rsid w:val="0057774E"/>
    <w:rsid w:val="00583025"/>
    <w:rsid w:val="0058331C"/>
    <w:rsid w:val="00586EA8"/>
    <w:rsid w:val="005928AE"/>
    <w:rsid w:val="00592972"/>
    <w:rsid w:val="00594639"/>
    <w:rsid w:val="0059573B"/>
    <w:rsid w:val="005A1F8A"/>
    <w:rsid w:val="005B037D"/>
    <w:rsid w:val="005B39B3"/>
    <w:rsid w:val="005B4416"/>
    <w:rsid w:val="005C09BB"/>
    <w:rsid w:val="005D30E6"/>
    <w:rsid w:val="005E5628"/>
    <w:rsid w:val="005F0489"/>
    <w:rsid w:val="005F11B3"/>
    <w:rsid w:val="0060418E"/>
    <w:rsid w:val="00610F09"/>
    <w:rsid w:val="006113B3"/>
    <w:rsid w:val="00611C51"/>
    <w:rsid w:val="00616246"/>
    <w:rsid w:val="00617718"/>
    <w:rsid w:val="00622E28"/>
    <w:rsid w:val="006361BE"/>
    <w:rsid w:val="00636C5B"/>
    <w:rsid w:val="00640312"/>
    <w:rsid w:val="0064525B"/>
    <w:rsid w:val="00647279"/>
    <w:rsid w:val="00661C88"/>
    <w:rsid w:val="00663E35"/>
    <w:rsid w:val="00670A9E"/>
    <w:rsid w:val="00687A6C"/>
    <w:rsid w:val="00687C3E"/>
    <w:rsid w:val="00690738"/>
    <w:rsid w:val="00696480"/>
    <w:rsid w:val="006A69BC"/>
    <w:rsid w:val="006B4B19"/>
    <w:rsid w:val="006B60D2"/>
    <w:rsid w:val="006D0B49"/>
    <w:rsid w:val="006D24FD"/>
    <w:rsid w:val="006D43C6"/>
    <w:rsid w:val="006D7A01"/>
    <w:rsid w:val="006E301D"/>
    <w:rsid w:val="006F1F3D"/>
    <w:rsid w:val="006F222F"/>
    <w:rsid w:val="007052EA"/>
    <w:rsid w:val="007145E0"/>
    <w:rsid w:val="00714F7D"/>
    <w:rsid w:val="00716797"/>
    <w:rsid w:val="00716939"/>
    <w:rsid w:val="00721CF6"/>
    <w:rsid w:val="0073010A"/>
    <w:rsid w:val="00731795"/>
    <w:rsid w:val="007328B9"/>
    <w:rsid w:val="00741994"/>
    <w:rsid w:val="00743C38"/>
    <w:rsid w:val="00745966"/>
    <w:rsid w:val="00753755"/>
    <w:rsid w:val="0075712A"/>
    <w:rsid w:val="00757ADC"/>
    <w:rsid w:val="0076023F"/>
    <w:rsid w:val="00762CDC"/>
    <w:rsid w:val="00763BE2"/>
    <w:rsid w:val="0078346F"/>
    <w:rsid w:val="00785EA3"/>
    <w:rsid w:val="00791F55"/>
    <w:rsid w:val="007936D6"/>
    <w:rsid w:val="00793F2E"/>
    <w:rsid w:val="007952BC"/>
    <w:rsid w:val="0079752E"/>
    <w:rsid w:val="007A60D5"/>
    <w:rsid w:val="007B6038"/>
    <w:rsid w:val="007B7A7F"/>
    <w:rsid w:val="007C12E5"/>
    <w:rsid w:val="007C50D7"/>
    <w:rsid w:val="007D089E"/>
    <w:rsid w:val="007D0DFD"/>
    <w:rsid w:val="007D2080"/>
    <w:rsid w:val="007D344C"/>
    <w:rsid w:val="007D5CFC"/>
    <w:rsid w:val="007D5E69"/>
    <w:rsid w:val="007E0522"/>
    <w:rsid w:val="007E2A1A"/>
    <w:rsid w:val="007E446C"/>
    <w:rsid w:val="008051CE"/>
    <w:rsid w:val="0080774F"/>
    <w:rsid w:val="0081362D"/>
    <w:rsid w:val="00820AC2"/>
    <w:rsid w:val="00825748"/>
    <w:rsid w:val="00826B98"/>
    <w:rsid w:val="00832D47"/>
    <w:rsid w:val="0083443F"/>
    <w:rsid w:val="0083730C"/>
    <w:rsid w:val="0084248B"/>
    <w:rsid w:val="0084503B"/>
    <w:rsid w:val="00854F1C"/>
    <w:rsid w:val="00862B45"/>
    <w:rsid w:val="0086370D"/>
    <w:rsid w:val="008650A9"/>
    <w:rsid w:val="0086562A"/>
    <w:rsid w:val="00871731"/>
    <w:rsid w:val="00871DF7"/>
    <w:rsid w:val="00877D08"/>
    <w:rsid w:val="00882BFF"/>
    <w:rsid w:val="00883AD6"/>
    <w:rsid w:val="008910CF"/>
    <w:rsid w:val="00895E6A"/>
    <w:rsid w:val="008A0B4A"/>
    <w:rsid w:val="008A4CE6"/>
    <w:rsid w:val="008A6B52"/>
    <w:rsid w:val="008B65C8"/>
    <w:rsid w:val="008C1AC6"/>
    <w:rsid w:val="008D78AD"/>
    <w:rsid w:val="008E221E"/>
    <w:rsid w:val="008E7469"/>
    <w:rsid w:val="008F7123"/>
    <w:rsid w:val="0090093D"/>
    <w:rsid w:val="00902B3B"/>
    <w:rsid w:val="00903E89"/>
    <w:rsid w:val="009049F1"/>
    <w:rsid w:val="0090627E"/>
    <w:rsid w:val="0090718E"/>
    <w:rsid w:val="009100F4"/>
    <w:rsid w:val="00930D49"/>
    <w:rsid w:val="00931221"/>
    <w:rsid w:val="009331B5"/>
    <w:rsid w:val="00940C8C"/>
    <w:rsid w:val="009416B1"/>
    <w:rsid w:val="009417A0"/>
    <w:rsid w:val="00945675"/>
    <w:rsid w:val="009509FE"/>
    <w:rsid w:val="00951898"/>
    <w:rsid w:val="00955753"/>
    <w:rsid w:val="00955831"/>
    <w:rsid w:val="00956E4A"/>
    <w:rsid w:val="009572C7"/>
    <w:rsid w:val="009673CD"/>
    <w:rsid w:val="00972364"/>
    <w:rsid w:val="00981CE9"/>
    <w:rsid w:val="00992B27"/>
    <w:rsid w:val="009954EF"/>
    <w:rsid w:val="009955E9"/>
    <w:rsid w:val="009A06C1"/>
    <w:rsid w:val="009B1C5F"/>
    <w:rsid w:val="009B200B"/>
    <w:rsid w:val="009B2BBA"/>
    <w:rsid w:val="009B4686"/>
    <w:rsid w:val="009B5B1D"/>
    <w:rsid w:val="009C514A"/>
    <w:rsid w:val="009D1466"/>
    <w:rsid w:val="009E3052"/>
    <w:rsid w:val="00A222F5"/>
    <w:rsid w:val="00A24AEB"/>
    <w:rsid w:val="00A31341"/>
    <w:rsid w:val="00A42FAB"/>
    <w:rsid w:val="00A50889"/>
    <w:rsid w:val="00A5208B"/>
    <w:rsid w:val="00A5583C"/>
    <w:rsid w:val="00A56026"/>
    <w:rsid w:val="00A56171"/>
    <w:rsid w:val="00A60A0F"/>
    <w:rsid w:val="00A671E9"/>
    <w:rsid w:val="00A74CC8"/>
    <w:rsid w:val="00A83CCC"/>
    <w:rsid w:val="00A92AC8"/>
    <w:rsid w:val="00A96032"/>
    <w:rsid w:val="00A978E0"/>
    <w:rsid w:val="00AA51E7"/>
    <w:rsid w:val="00AA633E"/>
    <w:rsid w:val="00AB384E"/>
    <w:rsid w:val="00AB60DA"/>
    <w:rsid w:val="00AC1302"/>
    <w:rsid w:val="00AD5655"/>
    <w:rsid w:val="00AE0E05"/>
    <w:rsid w:val="00AF27F6"/>
    <w:rsid w:val="00B02504"/>
    <w:rsid w:val="00B12A44"/>
    <w:rsid w:val="00B2214F"/>
    <w:rsid w:val="00B230D3"/>
    <w:rsid w:val="00B3362E"/>
    <w:rsid w:val="00B34F33"/>
    <w:rsid w:val="00B36416"/>
    <w:rsid w:val="00B52CBC"/>
    <w:rsid w:val="00B72EC7"/>
    <w:rsid w:val="00B77D26"/>
    <w:rsid w:val="00B82EED"/>
    <w:rsid w:val="00B932CD"/>
    <w:rsid w:val="00B95D67"/>
    <w:rsid w:val="00BA4BF2"/>
    <w:rsid w:val="00BB51F5"/>
    <w:rsid w:val="00BC6012"/>
    <w:rsid w:val="00BD13A5"/>
    <w:rsid w:val="00BD32E5"/>
    <w:rsid w:val="00BD48ED"/>
    <w:rsid w:val="00BD4F3A"/>
    <w:rsid w:val="00BD71FA"/>
    <w:rsid w:val="00BE1256"/>
    <w:rsid w:val="00BF3484"/>
    <w:rsid w:val="00C02887"/>
    <w:rsid w:val="00C05187"/>
    <w:rsid w:val="00C074B4"/>
    <w:rsid w:val="00C206F3"/>
    <w:rsid w:val="00C27119"/>
    <w:rsid w:val="00C315FB"/>
    <w:rsid w:val="00C32888"/>
    <w:rsid w:val="00C40F83"/>
    <w:rsid w:val="00C41E59"/>
    <w:rsid w:val="00C44E96"/>
    <w:rsid w:val="00C47BD4"/>
    <w:rsid w:val="00C539D1"/>
    <w:rsid w:val="00C553AE"/>
    <w:rsid w:val="00C55D9A"/>
    <w:rsid w:val="00C60DF9"/>
    <w:rsid w:val="00C71795"/>
    <w:rsid w:val="00C71BCE"/>
    <w:rsid w:val="00C772FB"/>
    <w:rsid w:val="00C808CD"/>
    <w:rsid w:val="00C814B3"/>
    <w:rsid w:val="00C822EB"/>
    <w:rsid w:val="00C83534"/>
    <w:rsid w:val="00C93A20"/>
    <w:rsid w:val="00CA19C8"/>
    <w:rsid w:val="00CA1A40"/>
    <w:rsid w:val="00CA2202"/>
    <w:rsid w:val="00CA27B7"/>
    <w:rsid w:val="00CA3FCD"/>
    <w:rsid w:val="00CB142F"/>
    <w:rsid w:val="00CB2DD9"/>
    <w:rsid w:val="00CB50ED"/>
    <w:rsid w:val="00CC3828"/>
    <w:rsid w:val="00CD21B7"/>
    <w:rsid w:val="00CE0321"/>
    <w:rsid w:val="00CF15FF"/>
    <w:rsid w:val="00CF382A"/>
    <w:rsid w:val="00D001B1"/>
    <w:rsid w:val="00D01C85"/>
    <w:rsid w:val="00D05EBE"/>
    <w:rsid w:val="00D06F5F"/>
    <w:rsid w:val="00D10845"/>
    <w:rsid w:val="00D126E2"/>
    <w:rsid w:val="00D1636B"/>
    <w:rsid w:val="00D17225"/>
    <w:rsid w:val="00D24499"/>
    <w:rsid w:val="00D2556D"/>
    <w:rsid w:val="00D27D17"/>
    <w:rsid w:val="00D34054"/>
    <w:rsid w:val="00D4126A"/>
    <w:rsid w:val="00D45B76"/>
    <w:rsid w:val="00D63A2F"/>
    <w:rsid w:val="00D64CF9"/>
    <w:rsid w:val="00D712F6"/>
    <w:rsid w:val="00D725F1"/>
    <w:rsid w:val="00D7378C"/>
    <w:rsid w:val="00D80A6F"/>
    <w:rsid w:val="00D85EED"/>
    <w:rsid w:val="00DA2428"/>
    <w:rsid w:val="00DA61D5"/>
    <w:rsid w:val="00DB4440"/>
    <w:rsid w:val="00DB69DF"/>
    <w:rsid w:val="00DC3DE5"/>
    <w:rsid w:val="00DC57E1"/>
    <w:rsid w:val="00DC7933"/>
    <w:rsid w:val="00DD19CE"/>
    <w:rsid w:val="00DD6438"/>
    <w:rsid w:val="00DE1878"/>
    <w:rsid w:val="00DF2FB9"/>
    <w:rsid w:val="00DF3906"/>
    <w:rsid w:val="00DF6BA9"/>
    <w:rsid w:val="00E01CE7"/>
    <w:rsid w:val="00E02FFE"/>
    <w:rsid w:val="00E05C9E"/>
    <w:rsid w:val="00E16608"/>
    <w:rsid w:val="00E24905"/>
    <w:rsid w:val="00E33C0E"/>
    <w:rsid w:val="00E347A9"/>
    <w:rsid w:val="00E41D2C"/>
    <w:rsid w:val="00E447E5"/>
    <w:rsid w:val="00E4561D"/>
    <w:rsid w:val="00E606E2"/>
    <w:rsid w:val="00E670CF"/>
    <w:rsid w:val="00E71058"/>
    <w:rsid w:val="00E723C0"/>
    <w:rsid w:val="00E7503D"/>
    <w:rsid w:val="00E7524B"/>
    <w:rsid w:val="00E80545"/>
    <w:rsid w:val="00E8522F"/>
    <w:rsid w:val="00EA5682"/>
    <w:rsid w:val="00EA670A"/>
    <w:rsid w:val="00EA7D60"/>
    <w:rsid w:val="00EB602C"/>
    <w:rsid w:val="00ED2A41"/>
    <w:rsid w:val="00ED7774"/>
    <w:rsid w:val="00ED7937"/>
    <w:rsid w:val="00ED7AB2"/>
    <w:rsid w:val="00EE39EB"/>
    <w:rsid w:val="00EE477C"/>
    <w:rsid w:val="00EF116E"/>
    <w:rsid w:val="00EF4205"/>
    <w:rsid w:val="00F00219"/>
    <w:rsid w:val="00F04496"/>
    <w:rsid w:val="00F10779"/>
    <w:rsid w:val="00F124B8"/>
    <w:rsid w:val="00F2316D"/>
    <w:rsid w:val="00F328DC"/>
    <w:rsid w:val="00F3323D"/>
    <w:rsid w:val="00F365D1"/>
    <w:rsid w:val="00F368BA"/>
    <w:rsid w:val="00F41627"/>
    <w:rsid w:val="00F500C9"/>
    <w:rsid w:val="00F527E5"/>
    <w:rsid w:val="00F6336D"/>
    <w:rsid w:val="00F656B0"/>
    <w:rsid w:val="00F82CF2"/>
    <w:rsid w:val="00F8655E"/>
    <w:rsid w:val="00F946ED"/>
    <w:rsid w:val="00F96C02"/>
    <w:rsid w:val="00F97036"/>
    <w:rsid w:val="00FA018A"/>
    <w:rsid w:val="00FA2290"/>
    <w:rsid w:val="00FA6694"/>
    <w:rsid w:val="00FA7466"/>
    <w:rsid w:val="00FB20C0"/>
    <w:rsid w:val="00FB54F8"/>
    <w:rsid w:val="00FC1AF8"/>
    <w:rsid w:val="00FC244E"/>
    <w:rsid w:val="00FC27F5"/>
    <w:rsid w:val="00FC64AD"/>
    <w:rsid w:val="00FD2E10"/>
    <w:rsid w:val="00FD5E00"/>
    <w:rsid w:val="00FE5276"/>
    <w:rsid w:val="00FF1D36"/>
    <w:rsid w:val="00FF1F00"/>
    <w:rsid w:val="00FF3CE9"/>
    <w:rsid w:val="00FF4573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BE762"/>
  <w15:docId w15:val="{0609F033-0FCB-4D35-88E2-5856AC72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77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5728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E47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Normal (Web)"/>
    <w:basedOn w:val="a"/>
    <w:uiPriority w:val="99"/>
    <w:unhideWhenUsed/>
    <w:rsid w:val="007A60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caption"/>
    <w:basedOn w:val="a"/>
    <w:next w:val="a"/>
    <w:link w:val="Char"/>
    <w:uiPriority w:val="35"/>
    <w:unhideWhenUsed/>
    <w:qFormat/>
    <w:rsid w:val="009572C7"/>
    <w:rPr>
      <w:b/>
      <w:bCs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820A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20AC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622E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22E28"/>
  </w:style>
  <w:style w:type="paragraph" w:styleId="a8">
    <w:name w:val="footer"/>
    <w:basedOn w:val="a"/>
    <w:link w:val="Char2"/>
    <w:uiPriority w:val="99"/>
    <w:unhideWhenUsed/>
    <w:rsid w:val="00622E2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22E28"/>
  </w:style>
  <w:style w:type="paragraph" w:styleId="a9">
    <w:name w:val="table of figures"/>
    <w:basedOn w:val="a"/>
    <w:next w:val="a"/>
    <w:uiPriority w:val="99"/>
    <w:unhideWhenUsed/>
    <w:rsid w:val="00785EA3"/>
    <w:pPr>
      <w:ind w:leftChars="400" w:left="400" w:hangingChars="200" w:hanging="200"/>
    </w:pPr>
  </w:style>
  <w:style w:type="character" w:styleId="aa">
    <w:name w:val="Hyperlink"/>
    <w:basedOn w:val="a0"/>
    <w:uiPriority w:val="99"/>
    <w:unhideWhenUsed/>
    <w:rsid w:val="00785EA3"/>
    <w:rPr>
      <w:color w:val="0000FF" w:themeColor="hyperlink"/>
      <w:u w:val="single"/>
    </w:rPr>
  </w:style>
  <w:style w:type="table" w:styleId="ab">
    <w:name w:val="Light Grid"/>
    <w:basedOn w:val="a1"/>
    <w:uiPriority w:val="62"/>
    <w:rsid w:val="004A1F2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c">
    <w:name w:val="FollowedHyperlink"/>
    <w:basedOn w:val="a0"/>
    <w:uiPriority w:val="99"/>
    <w:semiHidden/>
    <w:unhideWhenUsed/>
    <w:rsid w:val="005F0489"/>
    <w:rPr>
      <w:color w:val="800080"/>
      <w:u w:val="single"/>
    </w:rPr>
  </w:style>
  <w:style w:type="paragraph" w:customStyle="1" w:styleId="font5">
    <w:name w:val="font5"/>
    <w:basedOn w:val="a"/>
    <w:rsid w:val="005F04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styleId="ad">
    <w:name w:val="List Paragraph"/>
    <w:basedOn w:val="a"/>
    <w:uiPriority w:val="34"/>
    <w:qFormat/>
    <w:rsid w:val="005D30E6"/>
    <w:pPr>
      <w:ind w:leftChars="400" w:left="800"/>
    </w:pPr>
  </w:style>
  <w:style w:type="table" w:styleId="ae">
    <w:name w:val="Table Grid"/>
    <w:basedOn w:val="a1"/>
    <w:uiPriority w:val="39"/>
    <w:rsid w:val="00284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505C1E"/>
    <w:rPr>
      <w:sz w:val="18"/>
      <w:szCs w:val="18"/>
    </w:rPr>
  </w:style>
  <w:style w:type="paragraph" w:styleId="af0">
    <w:name w:val="annotation text"/>
    <w:basedOn w:val="a"/>
    <w:link w:val="Char3"/>
    <w:uiPriority w:val="99"/>
    <w:semiHidden/>
    <w:unhideWhenUsed/>
    <w:rsid w:val="00505C1E"/>
    <w:pPr>
      <w:jc w:val="left"/>
    </w:pPr>
  </w:style>
  <w:style w:type="character" w:customStyle="1" w:styleId="Char3">
    <w:name w:val="메모 텍스트 Char"/>
    <w:basedOn w:val="a0"/>
    <w:link w:val="af0"/>
    <w:uiPriority w:val="99"/>
    <w:semiHidden/>
    <w:rsid w:val="00505C1E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505C1E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505C1E"/>
    <w:rPr>
      <w:b/>
      <w:bCs/>
    </w:rPr>
  </w:style>
  <w:style w:type="table" w:styleId="2">
    <w:name w:val="Grid Table 2"/>
    <w:basedOn w:val="a1"/>
    <w:uiPriority w:val="47"/>
    <w:rsid w:val="00020F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670A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A42FA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캡션 Char"/>
    <w:basedOn w:val="a0"/>
    <w:link w:val="a5"/>
    <w:uiPriority w:val="35"/>
    <w:rsid w:val="00A42FAB"/>
    <w:rPr>
      <w:b/>
      <w:bCs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A42FAB"/>
    <w:rPr>
      <w:rFonts w:ascii="맑은 고딕" w:eastAsia="맑은 고딕" w:hAnsi="맑은 고딕"/>
      <w:b w:val="0"/>
      <w:bCs w:val="0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A42FA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A42FAB"/>
    <w:rPr>
      <w:rFonts w:ascii="맑은 고딕" w:eastAsia="맑은 고딕" w:hAnsi="맑은 고딕"/>
      <w:b w:val="0"/>
      <w:bCs w:val="0"/>
      <w:noProof/>
      <w:szCs w:val="20"/>
    </w:rPr>
  </w:style>
  <w:style w:type="table" w:styleId="20">
    <w:name w:val="Plain Table 2"/>
    <w:basedOn w:val="a1"/>
    <w:uiPriority w:val="99"/>
    <w:rsid w:val="004E0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55728E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55728E"/>
    <w:pPr>
      <w:keepLines/>
      <w:widowControl/>
      <w:wordWrap/>
      <w:autoSpaceDE/>
      <w:autoSpaceDN/>
      <w:spacing w:before="240" w:after="0" w:line="259" w:lineRule="auto"/>
      <w:jc w:val="left"/>
      <w:outlineLvl w:val="9"/>
    </w:pPr>
    <w:rPr>
      <w:color w:val="365F91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55728E"/>
    <w:pPr>
      <w:widowControl/>
      <w:wordWrap/>
      <w:autoSpaceDE/>
      <w:autoSpaceDN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55728E"/>
    <w:pPr>
      <w:widowControl/>
      <w:wordWrap/>
      <w:autoSpaceDE/>
      <w:autoSpaceDN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55728E"/>
    <w:pPr>
      <w:widowControl/>
      <w:wordWrap/>
      <w:autoSpaceDE/>
      <w:autoSpaceDN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f2">
    <w:name w:val="Body Text"/>
    <w:basedOn w:val="a"/>
    <w:link w:val="Char5"/>
    <w:uiPriority w:val="1"/>
    <w:qFormat/>
    <w:rsid w:val="00C47BD4"/>
    <w:pPr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Char5">
    <w:name w:val="본문 Char"/>
    <w:basedOn w:val="a0"/>
    <w:link w:val="af2"/>
    <w:uiPriority w:val="1"/>
    <w:rsid w:val="00C47BD4"/>
    <w:rPr>
      <w:rFonts w:ascii="Times New Roman" w:eastAsia="Times New Roman" w:hAnsi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2D612-8329-4250-936C-584CE4C65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방소현</dc:creator>
  <cp:lastModifiedBy>방 소현</cp:lastModifiedBy>
  <cp:revision>2</cp:revision>
  <dcterms:created xsi:type="dcterms:W3CDTF">2019-03-05T16:11:00Z</dcterms:created>
  <dcterms:modified xsi:type="dcterms:W3CDTF">2019-03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권도\3.논문\Tandem_repeat\20180227_Draft\180405_Draft\180405_Supplementary_Figure_Table.docx</vt:lpwstr>
  </property>
</Properties>
</file>